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EDD9FF" w14:textId="322C0B37" w:rsidR="00B220D8" w:rsidRPr="009365D2" w:rsidRDefault="00984947" w:rsidP="009365D2">
      <w:pPr>
        <w:spacing w:line="480" w:lineRule="auto"/>
        <w:jc w:val="center"/>
        <w:rPr>
          <w:rFonts w:cs="Times New Roman"/>
          <w:b/>
        </w:rPr>
      </w:pPr>
      <w:r w:rsidRPr="009365D2">
        <w:rPr>
          <w:b/>
        </w:rPr>
        <w:t>Supplementary Material</w:t>
      </w:r>
      <w:r w:rsidR="00B93519">
        <w:rPr>
          <w:b/>
        </w:rPr>
        <w:t xml:space="preserve"> 1</w:t>
      </w:r>
      <w:bookmarkStart w:id="0" w:name="_GoBack"/>
      <w:bookmarkEnd w:id="0"/>
      <w:r w:rsidR="009365D2" w:rsidRPr="009365D2">
        <w:rPr>
          <w:b/>
        </w:rPr>
        <w:t xml:space="preserve">: </w:t>
      </w:r>
      <w:r w:rsidR="009365D2" w:rsidRPr="009365D2">
        <w:rPr>
          <w:rFonts w:cs="Times New Roman"/>
          <w:b/>
        </w:rPr>
        <w:t>Summary of thematic analysis of qualitative interviews with participant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37F15" w:rsidRPr="00597CD1" w14:paraId="3B3458E1" w14:textId="77777777" w:rsidTr="009849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904E80F" w14:textId="77777777" w:rsidR="00E37F15" w:rsidRPr="00597CD1" w:rsidRDefault="00E37F15" w:rsidP="001A6C64">
            <w:pPr>
              <w:tabs>
                <w:tab w:val="center" w:pos="1394"/>
              </w:tabs>
              <w:rPr>
                <w:b w:val="0"/>
              </w:rPr>
            </w:pPr>
            <w:r w:rsidRPr="00597CD1">
              <w:t>Theme</w:t>
            </w:r>
            <w:r w:rsidR="001A6C64" w:rsidRPr="00597CD1">
              <w:tab/>
            </w:r>
          </w:p>
        </w:tc>
        <w:tc>
          <w:tcPr>
            <w:tcW w:w="3005" w:type="dxa"/>
          </w:tcPr>
          <w:p w14:paraId="4C477957" w14:textId="77777777" w:rsidR="00E37F15" w:rsidRPr="00597CD1" w:rsidRDefault="00E37F15" w:rsidP="00E37F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597CD1">
              <w:t>Subtheme</w:t>
            </w:r>
          </w:p>
        </w:tc>
        <w:tc>
          <w:tcPr>
            <w:tcW w:w="3006" w:type="dxa"/>
          </w:tcPr>
          <w:p w14:paraId="6D06DC0A" w14:textId="77777777" w:rsidR="00E37F15" w:rsidRPr="00597CD1" w:rsidRDefault="00E37F15" w:rsidP="00E37F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597CD1">
              <w:t>Exemplar Quote</w:t>
            </w:r>
          </w:p>
        </w:tc>
      </w:tr>
      <w:tr w:rsidR="001417C0" w:rsidRPr="00597CD1" w14:paraId="3CFBCEE6" w14:textId="77777777" w:rsidTr="00984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 w:val="restart"/>
          </w:tcPr>
          <w:p w14:paraId="62428348" w14:textId="77777777" w:rsidR="001417C0" w:rsidRPr="00597CD1" w:rsidRDefault="001417C0" w:rsidP="005C558B">
            <w:pPr>
              <w:pStyle w:val="ListParagraph"/>
              <w:numPr>
                <w:ilvl w:val="0"/>
                <w:numId w:val="3"/>
              </w:numPr>
              <w:rPr>
                <w:b w:val="0"/>
              </w:rPr>
            </w:pPr>
            <w:r w:rsidRPr="00597CD1">
              <w:t xml:space="preserve">Engagement </w:t>
            </w:r>
          </w:p>
          <w:p w14:paraId="2CB34F4D" w14:textId="77777777" w:rsidR="001417C0" w:rsidRPr="00597CD1" w:rsidRDefault="001417C0" w:rsidP="005C558B">
            <w:r w:rsidRPr="00597CD1">
              <w:t>1.1. Delivery Mode (</w:t>
            </w:r>
            <w:r w:rsidR="00A07972" w:rsidRPr="00597CD1">
              <w:t xml:space="preserve">n = </w:t>
            </w:r>
            <w:r w:rsidRPr="00597CD1">
              <w:t>11)</w:t>
            </w:r>
          </w:p>
        </w:tc>
        <w:tc>
          <w:tcPr>
            <w:tcW w:w="3005" w:type="dxa"/>
          </w:tcPr>
          <w:p w14:paraId="75F61742" w14:textId="77777777" w:rsidR="001417C0" w:rsidRPr="00597CD1" w:rsidRDefault="001417C0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Balance of group and individual sessions (</w:t>
            </w:r>
            <w:r w:rsidR="00A07972" w:rsidRPr="00597CD1">
              <w:t xml:space="preserve">n = </w:t>
            </w:r>
            <w:r w:rsidRPr="00597CD1">
              <w:t>5)</w:t>
            </w:r>
          </w:p>
        </w:tc>
        <w:tc>
          <w:tcPr>
            <w:tcW w:w="3006" w:type="dxa"/>
          </w:tcPr>
          <w:p w14:paraId="7CE73A74" w14:textId="7A2D9A62" w:rsidR="001417C0" w:rsidRPr="00597CD1" w:rsidRDefault="0081634D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Participant 10</w:t>
            </w:r>
            <w:r w:rsidR="0033599B" w:rsidRPr="00597CD1">
              <w:t>)</w:t>
            </w:r>
          </w:p>
          <w:p w14:paraId="07080EF5" w14:textId="522A6C73" w:rsidR="000F3686" w:rsidRPr="00597CD1" w:rsidRDefault="000F3686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It was great to have the combination and the balance of being able to have</w:t>
            </w:r>
            <w:r w:rsidR="0033599B" w:rsidRPr="00597CD1">
              <w:t xml:space="preserve"> a one to one every two weeks…</w:t>
            </w:r>
          </w:p>
          <w:p w14:paraId="5B328A98" w14:textId="55B0C6C4" w:rsidR="000F3686" w:rsidRPr="00597CD1" w:rsidRDefault="000F3686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I really appreciated having the mix of group and individual time.</w:t>
            </w:r>
          </w:p>
        </w:tc>
      </w:tr>
      <w:tr w:rsidR="001417C0" w:rsidRPr="00597CD1" w14:paraId="480398DA" w14:textId="77777777" w:rsidTr="00984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233D13B1" w14:textId="77777777" w:rsidR="001417C0" w:rsidRPr="00597CD1" w:rsidRDefault="001417C0" w:rsidP="00E37F15"/>
        </w:tc>
        <w:tc>
          <w:tcPr>
            <w:tcW w:w="3005" w:type="dxa"/>
          </w:tcPr>
          <w:p w14:paraId="7929215F" w14:textId="77777777" w:rsidR="001417C0" w:rsidRPr="00597CD1" w:rsidRDefault="001417C0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Suggestions for individual sessions (</w:t>
            </w:r>
            <w:r w:rsidR="00A07972" w:rsidRPr="00597CD1">
              <w:t xml:space="preserve">n = </w:t>
            </w:r>
            <w:r w:rsidRPr="00597CD1">
              <w:t>2)</w:t>
            </w:r>
          </w:p>
        </w:tc>
        <w:tc>
          <w:tcPr>
            <w:tcW w:w="3006" w:type="dxa"/>
          </w:tcPr>
          <w:p w14:paraId="39F242EE" w14:textId="0D8EFAC7" w:rsidR="001417C0" w:rsidRPr="00597CD1" w:rsidRDefault="0033599B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(</w:t>
            </w:r>
            <w:r w:rsidR="0081634D">
              <w:t>Participant 5</w:t>
            </w:r>
            <w:r w:rsidRPr="00597CD1">
              <w:t>)</w:t>
            </w:r>
            <w:r w:rsidR="000F3686" w:rsidRPr="00597CD1">
              <w:t xml:space="preserve"> </w:t>
            </w:r>
          </w:p>
          <w:p w14:paraId="1DFE8366" w14:textId="45301C00" w:rsidR="000F3686" w:rsidRPr="00597CD1" w:rsidRDefault="000F3686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If you know the time of the session that it helpful, rather than staying or not after the group.</w:t>
            </w:r>
          </w:p>
        </w:tc>
      </w:tr>
      <w:tr w:rsidR="001417C0" w:rsidRPr="00597CD1" w14:paraId="1D8FA51A" w14:textId="77777777" w:rsidTr="00984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4D0BB0E5" w14:textId="77777777" w:rsidR="001417C0" w:rsidRPr="00597CD1" w:rsidRDefault="001417C0" w:rsidP="00E37F15"/>
        </w:tc>
        <w:tc>
          <w:tcPr>
            <w:tcW w:w="3005" w:type="dxa"/>
          </w:tcPr>
          <w:p w14:paraId="548E28E4" w14:textId="2731FC47" w:rsidR="001417C0" w:rsidRPr="00597CD1" w:rsidRDefault="001417C0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 xml:space="preserve">App Suggestions/ </w:t>
            </w:r>
            <w:r w:rsidR="0052385E">
              <w:t xml:space="preserve">negative </w:t>
            </w:r>
            <w:r w:rsidRPr="00597CD1">
              <w:t xml:space="preserve">affective response/ difficulties </w:t>
            </w:r>
            <w:r w:rsidRPr="00597CD1">
              <w:rPr>
                <w:b/>
              </w:rPr>
              <w:t>practical</w:t>
            </w:r>
            <w:r w:rsidRPr="00597CD1">
              <w:t xml:space="preserve"> (</w:t>
            </w:r>
            <w:r w:rsidR="00A07972" w:rsidRPr="00597CD1">
              <w:t xml:space="preserve">n = </w:t>
            </w:r>
            <w:r w:rsidRPr="00597CD1">
              <w:t>10)</w:t>
            </w:r>
          </w:p>
        </w:tc>
        <w:tc>
          <w:tcPr>
            <w:tcW w:w="3006" w:type="dxa"/>
          </w:tcPr>
          <w:p w14:paraId="6CC39BA7" w14:textId="03E9C9D6" w:rsidR="000F3686" w:rsidRPr="00597CD1" w:rsidRDefault="0081634D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Participant 10</w:t>
            </w:r>
            <w:r w:rsidR="0033599B" w:rsidRPr="00597CD1">
              <w:t>)</w:t>
            </w:r>
          </w:p>
          <w:p w14:paraId="273733EE" w14:textId="11C22351" w:rsidR="008258D5" w:rsidRPr="00597CD1" w:rsidRDefault="0033599B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W</w:t>
            </w:r>
            <w:r w:rsidR="008258D5" w:rsidRPr="00597CD1">
              <w:t>hen high I forgot to do it.</w:t>
            </w:r>
          </w:p>
          <w:p w14:paraId="6EE68BD7" w14:textId="77777777" w:rsidR="00145D43" w:rsidRPr="00597CD1" w:rsidRDefault="00145D43" w:rsidP="00E24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417C0" w:rsidRPr="00597CD1" w14:paraId="01BFFAD3" w14:textId="77777777" w:rsidTr="00984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2ABDA2CD" w14:textId="77777777" w:rsidR="001417C0" w:rsidRPr="00597CD1" w:rsidRDefault="001417C0" w:rsidP="00E37F15"/>
        </w:tc>
        <w:tc>
          <w:tcPr>
            <w:tcW w:w="3005" w:type="dxa"/>
          </w:tcPr>
          <w:p w14:paraId="481B4978" w14:textId="77777777" w:rsidR="001417C0" w:rsidRPr="00597CD1" w:rsidRDefault="001417C0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 xml:space="preserve">App suggestions/ room for improvement </w:t>
            </w:r>
            <w:r w:rsidRPr="00597CD1">
              <w:rPr>
                <w:b/>
              </w:rPr>
              <w:t>content</w:t>
            </w:r>
            <w:r w:rsidRPr="00597CD1">
              <w:t xml:space="preserve"> (</w:t>
            </w:r>
            <w:r w:rsidR="00A07972" w:rsidRPr="00597CD1">
              <w:t xml:space="preserve">n = </w:t>
            </w:r>
            <w:r w:rsidRPr="00597CD1">
              <w:t>10)</w:t>
            </w:r>
          </w:p>
        </w:tc>
        <w:tc>
          <w:tcPr>
            <w:tcW w:w="3006" w:type="dxa"/>
          </w:tcPr>
          <w:p w14:paraId="7360943C" w14:textId="4ECE089F" w:rsidR="00145D43" w:rsidRPr="00597CD1" w:rsidRDefault="00E24F60" w:rsidP="00145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 xml:space="preserve"> </w:t>
            </w:r>
            <w:r w:rsidR="0033599B" w:rsidRPr="00597CD1">
              <w:t>(</w:t>
            </w:r>
            <w:r w:rsidR="007D590B" w:rsidRPr="00597CD1">
              <w:t>Participant</w:t>
            </w:r>
            <w:r w:rsidR="0081634D">
              <w:t xml:space="preserve"> 1</w:t>
            </w:r>
            <w:r w:rsidR="0033599B" w:rsidRPr="00597CD1">
              <w:t>)</w:t>
            </w:r>
          </w:p>
          <w:p w14:paraId="5B23A6B9" w14:textId="77777777" w:rsidR="00145D43" w:rsidRPr="00597CD1" w:rsidRDefault="00145D43" w:rsidP="00145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It would be useful in the app to be able to access techniques when you want them.</w:t>
            </w:r>
          </w:p>
        </w:tc>
      </w:tr>
      <w:tr w:rsidR="001417C0" w:rsidRPr="00597CD1" w14:paraId="120C25E1" w14:textId="77777777" w:rsidTr="00984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3D062E8B" w14:textId="0BBED368" w:rsidR="001417C0" w:rsidRPr="00597CD1" w:rsidRDefault="001417C0" w:rsidP="00E37F15"/>
        </w:tc>
        <w:tc>
          <w:tcPr>
            <w:tcW w:w="3005" w:type="dxa"/>
          </w:tcPr>
          <w:p w14:paraId="313465B0" w14:textId="77777777" w:rsidR="001417C0" w:rsidRPr="00597CD1" w:rsidRDefault="001417C0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Suggestions for group exercises (including “Didn’t like role plays”) (</w:t>
            </w:r>
            <w:r w:rsidR="00A07972" w:rsidRPr="00597CD1">
              <w:t xml:space="preserve">n = </w:t>
            </w:r>
            <w:r w:rsidRPr="00597CD1">
              <w:t>3)</w:t>
            </w:r>
          </w:p>
        </w:tc>
        <w:tc>
          <w:tcPr>
            <w:tcW w:w="3006" w:type="dxa"/>
          </w:tcPr>
          <w:p w14:paraId="535C8DAE" w14:textId="512D8BB6" w:rsidR="0033599B" w:rsidRPr="00597CD1" w:rsidRDefault="00E24F60" w:rsidP="006D5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  <w:r w:rsidR="0081634D">
              <w:t>(Participant 3</w:t>
            </w:r>
            <w:r w:rsidR="0033599B" w:rsidRPr="00597CD1">
              <w:t>)</w:t>
            </w:r>
            <w:r w:rsidR="006D514C" w:rsidRPr="00597CD1">
              <w:t xml:space="preserve"> </w:t>
            </w:r>
          </w:p>
          <w:p w14:paraId="6F47015C" w14:textId="7E0A36E7" w:rsidR="006D514C" w:rsidRPr="00597CD1" w:rsidRDefault="006D514C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I didn’t like the role plays. Better to give people the option so they don’t have to do it.</w:t>
            </w:r>
          </w:p>
        </w:tc>
      </w:tr>
      <w:tr w:rsidR="001417C0" w:rsidRPr="00597CD1" w14:paraId="125B7170" w14:textId="77777777" w:rsidTr="00984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7715DB29" w14:textId="0B45E96F" w:rsidR="001417C0" w:rsidRPr="00597CD1" w:rsidRDefault="001417C0" w:rsidP="00E37F15"/>
        </w:tc>
        <w:tc>
          <w:tcPr>
            <w:tcW w:w="3005" w:type="dxa"/>
          </w:tcPr>
          <w:p w14:paraId="1C85BD77" w14:textId="77777777" w:rsidR="001417C0" w:rsidRPr="00597CD1" w:rsidRDefault="001417C0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Repetition (</w:t>
            </w:r>
            <w:r w:rsidR="00A07972" w:rsidRPr="00597CD1">
              <w:t xml:space="preserve">n = </w:t>
            </w:r>
            <w:r w:rsidRPr="00597CD1">
              <w:t>1)</w:t>
            </w:r>
          </w:p>
        </w:tc>
        <w:tc>
          <w:tcPr>
            <w:tcW w:w="3006" w:type="dxa"/>
          </w:tcPr>
          <w:p w14:paraId="51C24496" w14:textId="3050B9B4" w:rsidR="001417C0" w:rsidRPr="00597CD1" w:rsidRDefault="0081634D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Participant 3</w:t>
            </w:r>
            <w:r w:rsidR="0033599B" w:rsidRPr="00597CD1">
              <w:t>)</w:t>
            </w:r>
          </w:p>
          <w:p w14:paraId="24CE1DD6" w14:textId="77777777" w:rsidR="006D514C" w:rsidRPr="00597CD1" w:rsidRDefault="006D514C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Repetition (of ideas was helpful)</w:t>
            </w:r>
          </w:p>
        </w:tc>
      </w:tr>
      <w:tr w:rsidR="001417C0" w:rsidRPr="00597CD1" w14:paraId="372354E0" w14:textId="77777777" w:rsidTr="00984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591B8F3B" w14:textId="77777777" w:rsidR="001417C0" w:rsidRPr="00597CD1" w:rsidRDefault="001417C0" w:rsidP="00E37F15"/>
        </w:tc>
        <w:tc>
          <w:tcPr>
            <w:tcW w:w="3005" w:type="dxa"/>
          </w:tcPr>
          <w:p w14:paraId="1152B775" w14:textId="77777777" w:rsidR="001417C0" w:rsidRPr="00597CD1" w:rsidRDefault="001417C0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Benefit of individual sessions (</w:t>
            </w:r>
            <w:r w:rsidR="00A07972" w:rsidRPr="00597CD1">
              <w:t xml:space="preserve">n = </w:t>
            </w:r>
            <w:r w:rsidRPr="00597CD1">
              <w:t>10)</w:t>
            </w:r>
          </w:p>
        </w:tc>
        <w:tc>
          <w:tcPr>
            <w:tcW w:w="3006" w:type="dxa"/>
          </w:tcPr>
          <w:p w14:paraId="2D54C1FF" w14:textId="70EC9011" w:rsidR="001417C0" w:rsidRPr="00597CD1" w:rsidRDefault="0081634D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Participant 10</w:t>
            </w:r>
            <w:r w:rsidR="0033599B" w:rsidRPr="00597CD1">
              <w:t>)</w:t>
            </w:r>
          </w:p>
          <w:p w14:paraId="27A319D9" w14:textId="5B861CD7" w:rsidR="00FE42A9" w:rsidRPr="00597CD1" w:rsidRDefault="006D514C" w:rsidP="00E24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Having the individual time was an opportunity to talk and receive feedback on personal issues that I wanted to discuss in more depth than in group time.</w:t>
            </w:r>
          </w:p>
        </w:tc>
      </w:tr>
      <w:tr w:rsidR="001417C0" w:rsidRPr="00597CD1" w14:paraId="2F162D8A" w14:textId="77777777" w:rsidTr="00984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617BF44F" w14:textId="77A77DA6" w:rsidR="001417C0" w:rsidRPr="00597CD1" w:rsidRDefault="001417C0" w:rsidP="00E37F15"/>
        </w:tc>
        <w:tc>
          <w:tcPr>
            <w:tcW w:w="3005" w:type="dxa"/>
          </w:tcPr>
          <w:p w14:paraId="6B5859DB" w14:textId="77777777" w:rsidR="001417C0" w:rsidRPr="00597CD1" w:rsidRDefault="001417C0" w:rsidP="00235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Manner of delivery (</w:t>
            </w:r>
            <w:r w:rsidR="00A07972" w:rsidRPr="00597CD1">
              <w:t xml:space="preserve">n = </w:t>
            </w:r>
            <w:r w:rsidRPr="00597CD1">
              <w:t xml:space="preserve">2) </w:t>
            </w:r>
          </w:p>
        </w:tc>
        <w:tc>
          <w:tcPr>
            <w:tcW w:w="3006" w:type="dxa"/>
          </w:tcPr>
          <w:p w14:paraId="4551AD9C" w14:textId="6A1E68C4" w:rsidR="009423D4" w:rsidRPr="00597CD1" w:rsidRDefault="0033599B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(</w:t>
            </w:r>
            <w:r w:rsidR="007D590B" w:rsidRPr="00597CD1">
              <w:t xml:space="preserve">Participant </w:t>
            </w:r>
            <w:r w:rsidR="0081634D">
              <w:t>8</w:t>
            </w:r>
            <w:r w:rsidRPr="00597CD1">
              <w:t>)</w:t>
            </w:r>
          </w:p>
          <w:p w14:paraId="377C1AA0" w14:textId="725E0CEC" w:rsidR="009423D4" w:rsidRPr="00597CD1" w:rsidRDefault="009423D4" w:rsidP="00E24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If I had read the content in isolation I would have said “what’s this new age mumbo jumbo?” but the way it was put together, with enthusiasm, and encouragement of our involvement. If it was just lectured I may not have picked it up.</w:t>
            </w:r>
          </w:p>
        </w:tc>
      </w:tr>
      <w:tr w:rsidR="001417C0" w:rsidRPr="00597CD1" w14:paraId="79379785" w14:textId="77777777" w:rsidTr="00984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00DDD091" w14:textId="697E1768" w:rsidR="001417C0" w:rsidRPr="00597CD1" w:rsidRDefault="001417C0" w:rsidP="00E37F15"/>
        </w:tc>
        <w:tc>
          <w:tcPr>
            <w:tcW w:w="3005" w:type="dxa"/>
          </w:tcPr>
          <w:p w14:paraId="5896FE73" w14:textId="77777777" w:rsidR="001417C0" w:rsidRPr="00597CD1" w:rsidRDefault="001417C0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Appreciated not being questioned directly (</w:t>
            </w:r>
            <w:r w:rsidR="00A07972" w:rsidRPr="00597CD1">
              <w:t xml:space="preserve">n = </w:t>
            </w:r>
            <w:r w:rsidRPr="00597CD1">
              <w:t>1)</w:t>
            </w:r>
          </w:p>
        </w:tc>
        <w:tc>
          <w:tcPr>
            <w:tcW w:w="3006" w:type="dxa"/>
          </w:tcPr>
          <w:p w14:paraId="4AAB6608" w14:textId="1B6E8572" w:rsidR="005A4CA7" w:rsidRPr="00597CD1" w:rsidRDefault="0033599B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(</w:t>
            </w:r>
            <w:r w:rsidR="007D590B" w:rsidRPr="00597CD1">
              <w:t xml:space="preserve">Participant </w:t>
            </w:r>
            <w:r w:rsidR="0081634D">
              <w:t>9</w:t>
            </w:r>
            <w:r w:rsidRPr="00597CD1">
              <w:t>)</w:t>
            </w:r>
          </w:p>
          <w:p w14:paraId="33AC6F53" w14:textId="5905B2DB" w:rsidR="001417C0" w:rsidRPr="00597CD1" w:rsidRDefault="005A4CA7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Not being questioned directly.</w:t>
            </w:r>
          </w:p>
        </w:tc>
      </w:tr>
      <w:tr w:rsidR="001417C0" w:rsidRPr="00597CD1" w14:paraId="700EAC04" w14:textId="77777777" w:rsidTr="00984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64BCB762" w14:textId="2C761F05" w:rsidR="001417C0" w:rsidRPr="00597CD1" w:rsidRDefault="001417C0" w:rsidP="00E37F15"/>
        </w:tc>
        <w:tc>
          <w:tcPr>
            <w:tcW w:w="3005" w:type="dxa"/>
          </w:tcPr>
          <w:p w14:paraId="36D4245C" w14:textId="77777777" w:rsidR="001417C0" w:rsidRPr="00597CD1" w:rsidRDefault="001417C0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Able to complete homework (right amount of homework) (</w:t>
            </w:r>
            <w:r w:rsidR="00A07972" w:rsidRPr="00597CD1">
              <w:t xml:space="preserve">n = </w:t>
            </w:r>
            <w:r w:rsidRPr="00597CD1">
              <w:t>2)</w:t>
            </w:r>
          </w:p>
        </w:tc>
        <w:tc>
          <w:tcPr>
            <w:tcW w:w="3006" w:type="dxa"/>
          </w:tcPr>
          <w:p w14:paraId="63DB8F14" w14:textId="3EBC0516" w:rsidR="0033599B" w:rsidRPr="00597CD1" w:rsidRDefault="0033599B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(</w:t>
            </w:r>
            <w:r w:rsidR="007D590B" w:rsidRPr="00597CD1">
              <w:t xml:space="preserve">Participant </w:t>
            </w:r>
            <w:r w:rsidR="0081634D">
              <w:t>8</w:t>
            </w:r>
            <w:r w:rsidRPr="00597CD1">
              <w:t>)</w:t>
            </w:r>
          </w:p>
          <w:p w14:paraId="0383BDA2" w14:textId="37015169" w:rsidR="001417C0" w:rsidRPr="00597CD1" w:rsidRDefault="001A3ABD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 never found it too much o</w:t>
            </w:r>
            <w:r w:rsidR="005A4CA7" w:rsidRPr="00597CD1">
              <w:t>f a problem (the homework) because if I did it daily it didn’t take too long</w:t>
            </w:r>
          </w:p>
        </w:tc>
      </w:tr>
      <w:tr w:rsidR="001417C0" w:rsidRPr="00597CD1" w14:paraId="51EFBCBB" w14:textId="77777777" w:rsidTr="00984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7DEA102F" w14:textId="790CE235" w:rsidR="001417C0" w:rsidRPr="00597CD1" w:rsidRDefault="001417C0" w:rsidP="00E37F15"/>
        </w:tc>
        <w:tc>
          <w:tcPr>
            <w:tcW w:w="3005" w:type="dxa"/>
          </w:tcPr>
          <w:p w14:paraId="177BC94C" w14:textId="77777777" w:rsidR="001417C0" w:rsidRPr="00597CD1" w:rsidRDefault="001417C0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Materials helpful / clear (</w:t>
            </w:r>
            <w:r w:rsidR="00A07972" w:rsidRPr="00597CD1">
              <w:t xml:space="preserve">n = </w:t>
            </w:r>
            <w:r w:rsidRPr="00597CD1">
              <w:t>3)</w:t>
            </w:r>
          </w:p>
        </w:tc>
        <w:tc>
          <w:tcPr>
            <w:tcW w:w="3006" w:type="dxa"/>
          </w:tcPr>
          <w:p w14:paraId="6D144CD0" w14:textId="2001B043" w:rsidR="001417C0" w:rsidRPr="00597CD1" w:rsidRDefault="0033599B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(</w:t>
            </w:r>
            <w:r w:rsidR="007D590B" w:rsidRPr="00597CD1">
              <w:t xml:space="preserve">Participant </w:t>
            </w:r>
            <w:r w:rsidR="0081634D">
              <w:t>10</w:t>
            </w:r>
            <w:r w:rsidRPr="00597CD1">
              <w:t>)</w:t>
            </w:r>
          </w:p>
          <w:p w14:paraId="02E62395" w14:textId="56C2CF43" w:rsidR="00DD5DFB" w:rsidRPr="00597CD1" w:rsidRDefault="005A4CA7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Since the course ended I have been struggling with depression and found that the course notes and things I learned from the thrive programme have been of significant help in helping to lift my mood.</w:t>
            </w:r>
          </w:p>
        </w:tc>
      </w:tr>
      <w:tr w:rsidR="001417C0" w:rsidRPr="00597CD1" w14:paraId="3C5E1C52" w14:textId="77777777" w:rsidTr="00984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75283537" w14:textId="76A7B10A" w:rsidR="001417C0" w:rsidRPr="00597CD1" w:rsidRDefault="001417C0" w:rsidP="00E37F15"/>
        </w:tc>
        <w:tc>
          <w:tcPr>
            <w:tcW w:w="3005" w:type="dxa"/>
          </w:tcPr>
          <w:p w14:paraId="228E6350" w14:textId="77777777" w:rsidR="001417C0" w:rsidRPr="00597CD1" w:rsidRDefault="001417C0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Liked small group size (</w:t>
            </w:r>
            <w:r w:rsidR="00A07972" w:rsidRPr="00597CD1">
              <w:t xml:space="preserve">n = </w:t>
            </w:r>
            <w:r w:rsidRPr="00597CD1">
              <w:t>3)</w:t>
            </w:r>
          </w:p>
        </w:tc>
        <w:tc>
          <w:tcPr>
            <w:tcW w:w="3006" w:type="dxa"/>
          </w:tcPr>
          <w:p w14:paraId="318DBC64" w14:textId="2EC7078B" w:rsidR="00DD5DFB" w:rsidRPr="00597CD1" w:rsidRDefault="0033599B" w:rsidP="00DD5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(</w:t>
            </w:r>
            <w:r w:rsidR="007D590B" w:rsidRPr="00597CD1">
              <w:t xml:space="preserve">Participant </w:t>
            </w:r>
            <w:r w:rsidR="0081634D">
              <w:t>9</w:t>
            </w:r>
            <w:r w:rsidRPr="00597CD1">
              <w:t>)</w:t>
            </w:r>
          </w:p>
          <w:p w14:paraId="6C696916" w14:textId="7503E5A4" w:rsidR="00DD5DFB" w:rsidRPr="00597CD1" w:rsidRDefault="00DD5DFB" w:rsidP="00DD5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 xml:space="preserve">I liked the small group size. </w:t>
            </w:r>
          </w:p>
          <w:p w14:paraId="4B84AFEE" w14:textId="77777777" w:rsidR="001417C0" w:rsidRPr="00597CD1" w:rsidRDefault="001417C0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417C0" w:rsidRPr="00597CD1" w14:paraId="48BDB8E6" w14:textId="77777777" w:rsidTr="00984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 w:val="restart"/>
          </w:tcPr>
          <w:p w14:paraId="01714DFC" w14:textId="25810CE4" w:rsidR="001417C0" w:rsidRPr="00597CD1" w:rsidRDefault="001417C0" w:rsidP="00E37F15">
            <w:r w:rsidRPr="00597CD1">
              <w:t>1.2. Relationship to Research (</w:t>
            </w:r>
            <w:r w:rsidR="00A07972" w:rsidRPr="00597CD1">
              <w:t xml:space="preserve">n = </w:t>
            </w:r>
            <w:r w:rsidRPr="00597CD1">
              <w:t>2)</w:t>
            </w:r>
          </w:p>
        </w:tc>
        <w:tc>
          <w:tcPr>
            <w:tcW w:w="3005" w:type="dxa"/>
          </w:tcPr>
          <w:p w14:paraId="72C96801" w14:textId="77777777" w:rsidR="001417C0" w:rsidRPr="00597CD1" w:rsidRDefault="001417C0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Positive view of taking part in research (</w:t>
            </w:r>
            <w:r w:rsidR="00A07972" w:rsidRPr="00597CD1">
              <w:t xml:space="preserve">n = </w:t>
            </w:r>
            <w:r w:rsidRPr="00597CD1">
              <w:t>1)</w:t>
            </w:r>
          </w:p>
        </w:tc>
        <w:tc>
          <w:tcPr>
            <w:tcW w:w="3006" w:type="dxa"/>
          </w:tcPr>
          <w:p w14:paraId="24AE9D9E" w14:textId="54DC607D" w:rsidR="00DD5DFB" w:rsidRPr="00597CD1" w:rsidRDefault="0033599B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(</w:t>
            </w:r>
            <w:r w:rsidR="007D590B" w:rsidRPr="00597CD1">
              <w:t xml:space="preserve">Participant </w:t>
            </w:r>
            <w:r w:rsidR="0081634D">
              <w:t>2</w:t>
            </w:r>
            <w:r w:rsidRPr="00597CD1">
              <w:t>)</w:t>
            </w:r>
          </w:p>
          <w:p w14:paraId="33A7D5B1" w14:textId="1516BF1E" w:rsidR="001417C0" w:rsidRPr="00597CD1" w:rsidRDefault="00DD5DFB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I like research</w:t>
            </w:r>
          </w:p>
        </w:tc>
      </w:tr>
      <w:tr w:rsidR="001417C0" w:rsidRPr="00597CD1" w14:paraId="1957EEA7" w14:textId="77777777" w:rsidTr="00984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316B21FA" w14:textId="59E18752" w:rsidR="001417C0" w:rsidRPr="00597CD1" w:rsidRDefault="001417C0" w:rsidP="00E37F15"/>
        </w:tc>
        <w:tc>
          <w:tcPr>
            <w:tcW w:w="3005" w:type="dxa"/>
          </w:tcPr>
          <w:p w14:paraId="7603462A" w14:textId="77777777" w:rsidR="001417C0" w:rsidRPr="00597CD1" w:rsidRDefault="001417C0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Viewed it as research rather than treatment (</w:t>
            </w:r>
            <w:r w:rsidR="00A07972" w:rsidRPr="00597CD1">
              <w:t xml:space="preserve">n = </w:t>
            </w:r>
            <w:r w:rsidRPr="00597CD1">
              <w:t xml:space="preserve">2) </w:t>
            </w:r>
          </w:p>
        </w:tc>
        <w:tc>
          <w:tcPr>
            <w:tcW w:w="3006" w:type="dxa"/>
          </w:tcPr>
          <w:p w14:paraId="4F9106FA" w14:textId="18788828" w:rsidR="0033599B" w:rsidRPr="00597CD1" w:rsidRDefault="0033599B" w:rsidP="00DD5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(</w:t>
            </w:r>
            <w:r w:rsidR="007D590B" w:rsidRPr="00597CD1">
              <w:t xml:space="preserve">Participant </w:t>
            </w:r>
            <w:r w:rsidR="0081634D">
              <w:t>6</w:t>
            </w:r>
            <w:r w:rsidRPr="00597CD1">
              <w:t>)</w:t>
            </w:r>
            <w:r w:rsidR="00DD5DFB" w:rsidRPr="00597CD1">
              <w:t xml:space="preserve"> </w:t>
            </w:r>
          </w:p>
          <w:p w14:paraId="76A7AAFF" w14:textId="489CF45F" w:rsidR="001417C0" w:rsidRPr="00597CD1" w:rsidRDefault="00DD5DFB" w:rsidP="001A3A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 xml:space="preserve">Did not see it as a treatment – you were researching me. </w:t>
            </w:r>
          </w:p>
        </w:tc>
      </w:tr>
      <w:tr w:rsidR="000D5F54" w:rsidRPr="00597CD1" w14:paraId="627EDD51" w14:textId="77777777" w:rsidTr="00984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 w:val="restart"/>
          </w:tcPr>
          <w:p w14:paraId="5D6B3370" w14:textId="77777777" w:rsidR="000D5F54" w:rsidRPr="00597CD1" w:rsidRDefault="000D5F54" w:rsidP="00E37F15">
            <w:r w:rsidRPr="00597CD1">
              <w:t>1.3. Practicalities (</w:t>
            </w:r>
            <w:r w:rsidR="00A07972" w:rsidRPr="00597CD1">
              <w:t xml:space="preserve">n = </w:t>
            </w:r>
            <w:r w:rsidRPr="00597CD1">
              <w:t>9)</w:t>
            </w:r>
          </w:p>
        </w:tc>
        <w:tc>
          <w:tcPr>
            <w:tcW w:w="3005" w:type="dxa"/>
          </w:tcPr>
          <w:p w14:paraId="74A1476C" w14:textId="77777777" w:rsidR="000D5F54" w:rsidRPr="00597CD1" w:rsidRDefault="000D5F54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Life gets in the way (</w:t>
            </w:r>
            <w:r w:rsidR="00A07972" w:rsidRPr="00597CD1">
              <w:t xml:space="preserve">n = </w:t>
            </w:r>
            <w:r w:rsidRPr="00597CD1">
              <w:t>1)</w:t>
            </w:r>
          </w:p>
        </w:tc>
        <w:tc>
          <w:tcPr>
            <w:tcW w:w="3006" w:type="dxa"/>
          </w:tcPr>
          <w:p w14:paraId="1184F08A" w14:textId="6245F0C9" w:rsidR="000D5F54" w:rsidRPr="00597CD1" w:rsidRDefault="0033599B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(</w:t>
            </w:r>
            <w:r w:rsidR="007D590B" w:rsidRPr="00597CD1">
              <w:t xml:space="preserve">Participant </w:t>
            </w:r>
            <w:r w:rsidR="0081634D">
              <w:t>3</w:t>
            </w:r>
            <w:r w:rsidRPr="00597CD1">
              <w:t>)</w:t>
            </w:r>
          </w:p>
          <w:p w14:paraId="6A3DDE1D" w14:textId="60D93ABE" w:rsidR="00DD5DFB" w:rsidRPr="00597CD1" w:rsidRDefault="00DD5DFB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Life events sometimes made it difficult to go.</w:t>
            </w:r>
          </w:p>
        </w:tc>
      </w:tr>
      <w:tr w:rsidR="000D5F54" w:rsidRPr="00597CD1" w14:paraId="04691B6E" w14:textId="77777777" w:rsidTr="00984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37FD6403" w14:textId="340C8F10" w:rsidR="000D5F54" w:rsidRPr="00597CD1" w:rsidRDefault="000D5F54" w:rsidP="00E37F15"/>
        </w:tc>
        <w:tc>
          <w:tcPr>
            <w:tcW w:w="3005" w:type="dxa"/>
          </w:tcPr>
          <w:p w14:paraId="0EF29D09" w14:textId="77777777" w:rsidR="000D5F54" w:rsidRPr="00597CD1" w:rsidRDefault="000D5F54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Timing (</w:t>
            </w:r>
            <w:r w:rsidR="00A07972" w:rsidRPr="00597CD1">
              <w:t xml:space="preserve">n = </w:t>
            </w:r>
            <w:r w:rsidRPr="00597CD1">
              <w:t>5)</w:t>
            </w:r>
          </w:p>
        </w:tc>
        <w:tc>
          <w:tcPr>
            <w:tcW w:w="3006" w:type="dxa"/>
          </w:tcPr>
          <w:p w14:paraId="28965B08" w14:textId="6AB1480D" w:rsidR="0033599B" w:rsidRPr="00597CD1" w:rsidRDefault="001A3ABD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 xml:space="preserve"> </w:t>
            </w:r>
            <w:r w:rsidR="0033599B" w:rsidRPr="00597CD1">
              <w:t>(</w:t>
            </w:r>
            <w:r w:rsidR="007D590B" w:rsidRPr="00597CD1">
              <w:t xml:space="preserve">Participant </w:t>
            </w:r>
            <w:r w:rsidR="0081634D">
              <w:t>4</w:t>
            </w:r>
            <w:r w:rsidR="0033599B" w:rsidRPr="00597CD1">
              <w:t>)</w:t>
            </w:r>
            <w:r w:rsidR="00DD5DFB" w:rsidRPr="00597CD1">
              <w:t xml:space="preserve"> </w:t>
            </w:r>
          </w:p>
          <w:p w14:paraId="0C7F22DC" w14:textId="4857C870" w:rsidR="00DD5DFB" w:rsidRPr="00597CD1" w:rsidRDefault="00DD5DFB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It was difficult to get the time off. Evening would have been easier</w:t>
            </w:r>
            <w:r w:rsidR="001A3ABD">
              <w:t>.</w:t>
            </w:r>
          </w:p>
        </w:tc>
      </w:tr>
      <w:tr w:rsidR="000D5F54" w:rsidRPr="00597CD1" w14:paraId="07B5179C" w14:textId="77777777" w:rsidTr="00984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4F4E05B4" w14:textId="016F103D" w:rsidR="000D5F54" w:rsidRPr="00597CD1" w:rsidRDefault="000D5F54" w:rsidP="00E37F15"/>
        </w:tc>
        <w:tc>
          <w:tcPr>
            <w:tcW w:w="3005" w:type="dxa"/>
          </w:tcPr>
          <w:p w14:paraId="7F3DB3D0" w14:textId="77777777" w:rsidR="000D5F54" w:rsidRPr="00597CD1" w:rsidRDefault="000D5F54" w:rsidP="00A0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 xml:space="preserve">Environment </w:t>
            </w:r>
            <w:r w:rsidR="00A07972" w:rsidRPr="00597CD1">
              <w:t xml:space="preserve">(n = </w:t>
            </w:r>
            <w:r w:rsidRPr="00597CD1">
              <w:t>2)</w:t>
            </w:r>
          </w:p>
        </w:tc>
        <w:tc>
          <w:tcPr>
            <w:tcW w:w="3006" w:type="dxa"/>
          </w:tcPr>
          <w:p w14:paraId="1BD91498" w14:textId="2E2612FC" w:rsidR="00DD5DFB" w:rsidRPr="00597CD1" w:rsidRDefault="001A3ABD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 xml:space="preserve"> </w:t>
            </w:r>
            <w:r w:rsidR="0033599B" w:rsidRPr="00597CD1">
              <w:t>(</w:t>
            </w:r>
            <w:r w:rsidR="007D590B" w:rsidRPr="00597CD1">
              <w:t xml:space="preserve">Participant </w:t>
            </w:r>
            <w:r w:rsidR="0081634D">
              <w:t>4</w:t>
            </w:r>
            <w:r w:rsidR="0033599B" w:rsidRPr="00597CD1">
              <w:t>)</w:t>
            </w:r>
          </w:p>
          <w:p w14:paraId="7D282234" w14:textId="4CC81162" w:rsidR="00DD5DFB" w:rsidRPr="00597CD1" w:rsidRDefault="00DD5DFB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I liked it, liked the room, looking at the fountain.</w:t>
            </w:r>
          </w:p>
        </w:tc>
      </w:tr>
      <w:tr w:rsidR="000D5F54" w:rsidRPr="00597CD1" w14:paraId="16592114" w14:textId="77777777" w:rsidTr="00984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495772BE" w14:textId="0B1CE083" w:rsidR="000D5F54" w:rsidRPr="00597CD1" w:rsidRDefault="000D5F54" w:rsidP="00E37F15"/>
        </w:tc>
        <w:tc>
          <w:tcPr>
            <w:tcW w:w="3005" w:type="dxa"/>
          </w:tcPr>
          <w:p w14:paraId="3AD9D045" w14:textId="77777777" w:rsidR="000D5F54" w:rsidRPr="00597CD1" w:rsidRDefault="000D5F54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Cost of attending (</w:t>
            </w:r>
            <w:r w:rsidR="00A07972" w:rsidRPr="00597CD1">
              <w:t xml:space="preserve">n = </w:t>
            </w:r>
            <w:r w:rsidRPr="00597CD1">
              <w:t>1)</w:t>
            </w:r>
          </w:p>
        </w:tc>
        <w:tc>
          <w:tcPr>
            <w:tcW w:w="3006" w:type="dxa"/>
          </w:tcPr>
          <w:p w14:paraId="23B984DE" w14:textId="3F56C78F" w:rsidR="00DD5DFB" w:rsidRPr="00597CD1" w:rsidRDefault="0033599B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(</w:t>
            </w:r>
            <w:r w:rsidR="007D590B" w:rsidRPr="00597CD1">
              <w:t xml:space="preserve">Participant </w:t>
            </w:r>
            <w:r w:rsidR="0081634D">
              <w:t>1</w:t>
            </w:r>
            <w:r w:rsidRPr="00597CD1">
              <w:t>)</w:t>
            </w:r>
          </w:p>
          <w:p w14:paraId="5117BA76" w14:textId="66C1612A" w:rsidR="000D5F54" w:rsidRPr="00597CD1" w:rsidRDefault="00DD5DFB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The cost of parking and petrol. Opportunity cost for work.</w:t>
            </w:r>
          </w:p>
        </w:tc>
      </w:tr>
      <w:tr w:rsidR="000D5F54" w:rsidRPr="00597CD1" w14:paraId="155F3194" w14:textId="77777777" w:rsidTr="00984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7456B86E" w14:textId="1F2AEEC0" w:rsidR="000D5F54" w:rsidRPr="00597CD1" w:rsidRDefault="000D5F54" w:rsidP="00E37F15"/>
        </w:tc>
        <w:tc>
          <w:tcPr>
            <w:tcW w:w="3005" w:type="dxa"/>
          </w:tcPr>
          <w:p w14:paraId="3DEE4EB2" w14:textId="23DFFD22" w:rsidR="000D5F54" w:rsidRPr="00597CD1" w:rsidRDefault="000D5F54" w:rsidP="001417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Motivated to attend (</w:t>
            </w:r>
            <w:r w:rsidR="003C4481">
              <w:t xml:space="preserve">i.e. </w:t>
            </w:r>
            <w:r w:rsidRPr="00597CD1">
              <w:t xml:space="preserve">by commitment they </w:t>
            </w:r>
            <w:r w:rsidR="00F93DF1">
              <w:t xml:space="preserve">have </w:t>
            </w:r>
            <w:r w:rsidRPr="00597CD1">
              <w:t>made and the opportunity given to them) (</w:t>
            </w:r>
            <w:r w:rsidR="00A07972" w:rsidRPr="00597CD1">
              <w:t xml:space="preserve">n = </w:t>
            </w:r>
            <w:r w:rsidRPr="00597CD1">
              <w:t>2)</w:t>
            </w:r>
          </w:p>
        </w:tc>
        <w:tc>
          <w:tcPr>
            <w:tcW w:w="3006" w:type="dxa"/>
          </w:tcPr>
          <w:p w14:paraId="7C9B8EDC" w14:textId="523BE0CC" w:rsidR="00DD5DFB" w:rsidRPr="00597CD1" w:rsidRDefault="0033599B" w:rsidP="00DD5D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(</w:t>
            </w:r>
            <w:r w:rsidR="0081634D">
              <w:t>Participant 9</w:t>
            </w:r>
            <w:r w:rsidRPr="00597CD1">
              <w:t>)</w:t>
            </w:r>
          </w:p>
          <w:p w14:paraId="7A4DCA84" w14:textId="424BD18C" w:rsidR="00DD5DFB" w:rsidRPr="00597CD1" w:rsidRDefault="000D5F54" w:rsidP="00DD5D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 xml:space="preserve">I had made a commitment at the start in the assessment session. I was given an opportunity and I wanted to take it. </w:t>
            </w:r>
          </w:p>
        </w:tc>
      </w:tr>
      <w:tr w:rsidR="000D5F54" w:rsidRPr="00597CD1" w14:paraId="0CCD7B09" w14:textId="77777777" w:rsidTr="00984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7FFDA58C" w14:textId="2FD41636" w:rsidR="000D5F54" w:rsidRPr="00597CD1" w:rsidRDefault="000D5F54" w:rsidP="00E37F15"/>
        </w:tc>
        <w:tc>
          <w:tcPr>
            <w:tcW w:w="3005" w:type="dxa"/>
          </w:tcPr>
          <w:p w14:paraId="40C4E133" w14:textId="77777777" w:rsidR="000D5F54" w:rsidRPr="00597CD1" w:rsidRDefault="000D5F54" w:rsidP="000D5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Helpful to have structure (of regular group session) (</w:t>
            </w:r>
            <w:r w:rsidR="00A07972" w:rsidRPr="00597CD1">
              <w:t xml:space="preserve">n = </w:t>
            </w:r>
            <w:r w:rsidRPr="00597CD1">
              <w:t>3)</w:t>
            </w:r>
          </w:p>
        </w:tc>
        <w:tc>
          <w:tcPr>
            <w:tcW w:w="3006" w:type="dxa"/>
          </w:tcPr>
          <w:p w14:paraId="58670303" w14:textId="0D2F1A5A" w:rsidR="000D5F54" w:rsidRPr="00597CD1" w:rsidRDefault="007D590B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(Participant</w:t>
            </w:r>
            <w:r w:rsidR="0081634D">
              <w:t xml:space="preserve"> 7</w:t>
            </w:r>
            <w:r w:rsidRPr="00597CD1">
              <w:t>)</w:t>
            </w:r>
          </w:p>
          <w:p w14:paraId="5C002663" w14:textId="46AE06A6" w:rsidR="00DD5DFB" w:rsidRPr="00597CD1" w:rsidRDefault="00DD5DFB" w:rsidP="00DD5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The discipline of going to the group was helpful, got me out. I liked the structure.</w:t>
            </w:r>
          </w:p>
        </w:tc>
      </w:tr>
      <w:tr w:rsidR="000D5F54" w:rsidRPr="00597CD1" w14:paraId="3D36C53A" w14:textId="77777777" w:rsidTr="00984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 w:val="restart"/>
          </w:tcPr>
          <w:p w14:paraId="41F5BE4B" w14:textId="49576BAA" w:rsidR="000D5F54" w:rsidRPr="00597CD1" w:rsidRDefault="000D5F54" w:rsidP="00E37F15">
            <w:r w:rsidRPr="00597CD1">
              <w:t>1.4. Affective response to treatment (</w:t>
            </w:r>
            <w:r w:rsidR="00A07972" w:rsidRPr="00597CD1">
              <w:t xml:space="preserve">n = </w:t>
            </w:r>
            <w:r w:rsidRPr="00597CD1">
              <w:t>6)</w:t>
            </w:r>
          </w:p>
        </w:tc>
        <w:tc>
          <w:tcPr>
            <w:tcW w:w="3005" w:type="dxa"/>
          </w:tcPr>
          <w:p w14:paraId="0B921BAA" w14:textId="77777777" w:rsidR="000D5F54" w:rsidRPr="00597CD1" w:rsidRDefault="000D5F54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Enjoyed it (</w:t>
            </w:r>
            <w:r w:rsidR="00A07972" w:rsidRPr="00597CD1">
              <w:t xml:space="preserve">n = </w:t>
            </w:r>
            <w:r w:rsidRPr="00597CD1">
              <w:t>3)</w:t>
            </w:r>
          </w:p>
        </w:tc>
        <w:tc>
          <w:tcPr>
            <w:tcW w:w="3006" w:type="dxa"/>
          </w:tcPr>
          <w:p w14:paraId="40967A9E" w14:textId="6022FE48" w:rsidR="00DD5DFB" w:rsidRPr="00597CD1" w:rsidRDefault="007D590B" w:rsidP="00DD5D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 xml:space="preserve">(Participant </w:t>
            </w:r>
            <w:r w:rsidR="0081634D">
              <w:t>2</w:t>
            </w:r>
            <w:r w:rsidRPr="00597CD1">
              <w:t>)</w:t>
            </w:r>
          </w:p>
          <w:p w14:paraId="7F3C091E" w14:textId="361B9C2A" w:rsidR="00EA4AC4" w:rsidRPr="00597CD1" w:rsidRDefault="00EA4AC4" w:rsidP="00DD5D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I really enjoyed it. I never felt unenthusiastic about coming.</w:t>
            </w:r>
          </w:p>
        </w:tc>
      </w:tr>
      <w:tr w:rsidR="000D5F54" w:rsidRPr="00597CD1" w14:paraId="0D3BDC9C" w14:textId="77777777" w:rsidTr="00984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79390953" w14:textId="67EACF32" w:rsidR="000D5F54" w:rsidRPr="00597CD1" w:rsidRDefault="000D5F54" w:rsidP="00E37F15"/>
        </w:tc>
        <w:tc>
          <w:tcPr>
            <w:tcW w:w="3005" w:type="dxa"/>
          </w:tcPr>
          <w:p w14:paraId="1C27AB64" w14:textId="77777777" w:rsidR="000D5F54" w:rsidRPr="00597CD1" w:rsidRDefault="000D5F54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Uncomfortable (</w:t>
            </w:r>
            <w:r w:rsidR="00A07972" w:rsidRPr="00597CD1">
              <w:t xml:space="preserve">n = </w:t>
            </w:r>
            <w:r w:rsidRPr="00597CD1">
              <w:t>1)</w:t>
            </w:r>
          </w:p>
        </w:tc>
        <w:tc>
          <w:tcPr>
            <w:tcW w:w="3006" w:type="dxa"/>
          </w:tcPr>
          <w:p w14:paraId="3AF8F3D6" w14:textId="47A7510F" w:rsidR="007D590B" w:rsidRPr="00597CD1" w:rsidRDefault="007D590B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 xml:space="preserve">(Participant </w:t>
            </w:r>
            <w:r w:rsidR="0081634D">
              <w:t>6</w:t>
            </w:r>
            <w:r w:rsidRPr="00597CD1">
              <w:t>)</w:t>
            </w:r>
          </w:p>
          <w:p w14:paraId="38E6E715" w14:textId="0A31A6E8" w:rsidR="000D5F54" w:rsidRPr="00597CD1" w:rsidRDefault="00EA4AC4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lastRenderedPageBreak/>
              <w:t>Uncomfortable at times.</w:t>
            </w:r>
          </w:p>
        </w:tc>
      </w:tr>
      <w:tr w:rsidR="000D5F54" w:rsidRPr="00597CD1" w14:paraId="0A595F68" w14:textId="77777777" w:rsidTr="00984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4C8B0731" w14:textId="7BAF2BD6" w:rsidR="000D5F54" w:rsidRPr="00597CD1" w:rsidRDefault="000D5F54" w:rsidP="00E37F15"/>
        </w:tc>
        <w:tc>
          <w:tcPr>
            <w:tcW w:w="3005" w:type="dxa"/>
          </w:tcPr>
          <w:p w14:paraId="0C9FB753" w14:textId="77777777" w:rsidR="000D5F54" w:rsidRPr="00597CD1" w:rsidRDefault="000D5F54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Initially anxious about group (</w:t>
            </w:r>
            <w:r w:rsidR="00A07972" w:rsidRPr="00597CD1">
              <w:t xml:space="preserve">n = </w:t>
            </w:r>
            <w:r w:rsidRPr="00597CD1">
              <w:t>3)</w:t>
            </w:r>
          </w:p>
        </w:tc>
        <w:tc>
          <w:tcPr>
            <w:tcW w:w="3006" w:type="dxa"/>
          </w:tcPr>
          <w:p w14:paraId="10E11C12" w14:textId="78DD8A42" w:rsidR="000D5F54" w:rsidRPr="00597CD1" w:rsidRDefault="007D590B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(Participant 1</w:t>
            </w:r>
            <w:r w:rsidR="0081634D">
              <w:t>1</w:t>
            </w:r>
            <w:r w:rsidRPr="00597CD1">
              <w:t>)</w:t>
            </w:r>
          </w:p>
          <w:p w14:paraId="66489A6E" w14:textId="1053E832" w:rsidR="00EA4AC4" w:rsidRPr="00597CD1" w:rsidRDefault="00EA4AC4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I was nervous to start with, anxious about being in a group.</w:t>
            </w:r>
          </w:p>
        </w:tc>
      </w:tr>
      <w:tr w:rsidR="000D5F54" w:rsidRPr="00597CD1" w14:paraId="3F24694C" w14:textId="77777777" w:rsidTr="00984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21ADCC69" w14:textId="26FE9982" w:rsidR="000D5F54" w:rsidRPr="00597CD1" w:rsidRDefault="000D5F54" w:rsidP="00E37F15"/>
        </w:tc>
        <w:tc>
          <w:tcPr>
            <w:tcW w:w="3005" w:type="dxa"/>
          </w:tcPr>
          <w:p w14:paraId="23879164" w14:textId="08130B8F" w:rsidR="000D5F54" w:rsidRPr="00597CD1" w:rsidRDefault="000D5F54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Exciting (</w:t>
            </w:r>
            <w:r w:rsidR="00A07972" w:rsidRPr="00597CD1">
              <w:t xml:space="preserve">n = </w:t>
            </w:r>
            <w:r w:rsidR="00EA4AC4" w:rsidRPr="00597CD1">
              <w:t>1</w:t>
            </w:r>
            <w:r w:rsidRPr="00597CD1">
              <w:t>)</w:t>
            </w:r>
          </w:p>
        </w:tc>
        <w:tc>
          <w:tcPr>
            <w:tcW w:w="3006" w:type="dxa"/>
          </w:tcPr>
          <w:p w14:paraId="5DAF21D9" w14:textId="3FB18B41" w:rsidR="000D5F54" w:rsidRPr="00597CD1" w:rsidRDefault="0081634D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Participant 9</w:t>
            </w:r>
            <w:r w:rsidR="007D590B" w:rsidRPr="00597CD1">
              <w:t>)</w:t>
            </w:r>
          </w:p>
          <w:p w14:paraId="22E17A7A" w14:textId="71B2B4BC" w:rsidR="00EA4AC4" w:rsidRPr="00597CD1" w:rsidRDefault="00EA4AC4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I could identify with what other members were saying – this was exciting at times.</w:t>
            </w:r>
          </w:p>
        </w:tc>
      </w:tr>
      <w:tr w:rsidR="000D5F54" w:rsidRPr="00597CD1" w14:paraId="0859A6AB" w14:textId="77777777" w:rsidTr="00984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72E84D51" w14:textId="22B264D0" w:rsidR="000D5F54" w:rsidRPr="00597CD1" w:rsidRDefault="000D5F54" w:rsidP="00E37F15"/>
        </w:tc>
        <w:tc>
          <w:tcPr>
            <w:tcW w:w="3005" w:type="dxa"/>
          </w:tcPr>
          <w:p w14:paraId="54EB0BEB" w14:textId="77777777" w:rsidR="000D5F54" w:rsidRPr="00597CD1" w:rsidRDefault="000D5F54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Could not get really involved in it (</w:t>
            </w:r>
            <w:r w:rsidR="00A07972" w:rsidRPr="00597CD1">
              <w:t xml:space="preserve">n = </w:t>
            </w:r>
            <w:r w:rsidRPr="00597CD1">
              <w:t>1)</w:t>
            </w:r>
          </w:p>
        </w:tc>
        <w:tc>
          <w:tcPr>
            <w:tcW w:w="3006" w:type="dxa"/>
          </w:tcPr>
          <w:p w14:paraId="58351B00" w14:textId="1A09B790" w:rsidR="000D5F54" w:rsidRPr="00597CD1" w:rsidRDefault="0081634D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Participant 6</w:t>
            </w:r>
            <w:r w:rsidR="007D590B" w:rsidRPr="00597CD1">
              <w:t>)</w:t>
            </w:r>
            <w:r w:rsidR="00EA4AC4" w:rsidRPr="00597CD1">
              <w:t xml:space="preserve"> I could not get really involved in it</w:t>
            </w:r>
          </w:p>
        </w:tc>
      </w:tr>
      <w:tr w:rsidR="001417C0" w:rsidRPr="00597CD1" w14:paraId="729D4186" w14:textId="77777777" w:rsidTr="00984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25BB586" w14:textId="77777777" w:rsidR="001417C0" w:rsidRPr="00597CD1" w:rsidRDefault="000D5F54" w:rsidP="00E37F15">
            <w:r w:rsidRPr="00597CD1">
              <w:t>1.5. Beliefs about treatment (</w:t>
            </w:r>
            <w:r w:rsidR="00A07972" w:rsidRPr="00597CD1">
              <w:t xml:space="preserve">n = </w:t>
            </w:r>
            <w:r w:rsidRPr="00597CD1">
              <w:t>1)</w:t>
            </w:r>
          </w:p>
        </w:tc>
        <w:tc>
          <w:tcPr>
            <w:tcW w:w="3005" w:type="dxa"/>
          </w:tcPr>
          <w:p w14:paraId="434FD9DA" w14:textId="77777777" w:rsidR="001417C0" w:rsidRPr="00597CD1" w:rsidRDefault="000D5F54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Do not believe I can influence my symptoms (</w:t>
            </w:r>
            <w:r w:rsidR="00A07972" w:rsidRPr="00597CD1">
              <w:t xml:space="preserve">n = </w:t>
            </w:r>
            <w:r w:rsidRPr="00597CD1">
              <w:t>1)</w:t>
            </w:r>
          </w:p>
        </w:tc>
        <w:tc>
          <w:tcPr>
            <w:tcW w:w="3006" w:type="dxa"/>
          </w:tcPr>
          <w:p w14:paraId="0591593C" w14:textId="34EFE507" w:rsidR="001417C0" w:rsidRPr="00597CD1" w:rsidRDefault="007D590B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(</w:t>
            </w:r>
            <w:r w:rsidR="0081634D">
              <w:t>Participant 7</w:t>
            </w:r>
            <w:r w:rsidRPr="00597CD1">
              <w:t>)</w:t>
            </w:r>
          </w:p>
          <w:p w14:paraId="696569EB" w14:textId="341904ED" w:rsidR="00EA4AC4" w:rsidRPr="00597CD1" w:rsidRDefault="00EA4AC4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I don’t have the control.</w:t>
            </w:r>
          </w:p>
        </w:tc>
      </w:tr>
      <w:tr w:rsidR="00A07972" w:rsidRPr="00597CD1" w14:paraId="33089413" w14:textId="77777777" w:rsidTr="00984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 w:val="restart"/>
          </w:tcPr>
          <w:p w14:paraId="15E793C4" w14:textId="77777777" w:rsidR="00A07972" w:rsidRPr="00597CD1" w:rsidRDefault="00A07972" w:rsidP="000D5F54">
            <w:pPr>
              <w:pStyle w:val="ListParagraph"/>
              <w:numPr>
                <w:ilvl w:val="0"/>
                <w:numId w:val="3"/>
              </w:numPr>
              <w:rPr>
                <w:b w:val="0"/>
              </w:rPr>
            </w:pPr>
            <w:r w:rsidRPr="00597CD1">
              <w:t>Process</w:t>
            </w:r>
          </w:p>
          <w:p w14:paraId="701C70D6" w14:textId="77777777" w:rsidR="00A07972" w:rsidRPr="00597CD1" w:rsidRDefault="00A07972" w:rsidP="000D5F54">
            <w:r w:rsidRPr="00597CD1">
              <w:t>2.1. Group Factors (n = 10)</w:t>
            </w:r>
          </w:p>
        </w:tc>
        <w:tc>
          <w:tcPr>
            <w:tcW w:w="3005" w:type="dxa"/>
          </w:tcPr>
          <w:p w14:paraId="0E21A926" w14:textId="77777777" w:rsidR="00A07972" w:rsidRPr="00597CD1" w:rsidRDefault="00A07972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Learning from others (n = 2)</w:t>
            </w:r>
          </w:p>
        </w:tc>
        <w:tc>
          <w:tcPr>
            <w:tcW w:w="3006" w:type="dxa"/>
          </w:tcPr>
          <w:p w14:paraId="21FE88D7" w14:textId="06B51369" w:rsidR="00A07972" w:rsidRPr="00597CD1" w:rsidRDefault="0081634D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Participant 8</w:t>
            </w:r>
            <w:r w:rsidR="007D590B" w:rsidRPr="00597CD1">
              <w:t>)</w:t>
            </w:r>
          </w:p>
          <w:p w14:paraId="3C62BD65" w14:textId="12273A69" w:rsidR="00EA4AC4" w:rsidRPr="00597CD1" w:rsidRDefault="00EA4AC4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the group dynamic meant that answers to questions bounced off different people</w:t>
            </w:r>
          </w:p>
        </w:tc>
      </w:tr>
      <w:tr w:rsidR="00A07972" w:rsidRPr="00597CD1" w14:paraId="719925C0" w14:textId="77777777" w:rsidTr="00984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6B256235" w14:textId="519D4A7C" w:rsidR="00A07972" w:rsidRPr="00597CD1" w:rsidRDefault="00A07972" w:rsidP="00E37F15"/>
        </w:tc>
        <w:tc>
          <w:tcPr>
            <w:tcW w:w="3005" w:type="dxa"/>
          </w:tcPr>
          <w:p w14:paraId="14358C22" w14:textId="77777777" w:rsidR="00A07972" w:rsidRPr="00597CD1" w:rsidRDefault="00A07972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Group pleasant to be in (n = 2)</w:t>
            </w:r>
          </w:p>
        </w:tc>
        <w:tc>
          <w:tcPr>
            <w:tcW w:w="3006" w:type="dxa"/>
          </w:tcPr>
          <w:p w14:paraId="681D9BB6" w14:textId="05F888F8" w:rsidR="00EA4AC4" w:rsidRPr="00597CD1" w:rsidRDefault="001A3ABD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 xml:space="preserve"> </w:t>
            </w:r>
            <w:r w:rsidR="0033599B" w:rsidRPr="00597CD1">
              <w:t>(</w:t>
            </w:r>
            <w:r w:rsidR="007D590B" w:rsidRPr="00597CD1">
              <w:t xml:space="preserve">Participant </w:t>
            </w:r>
            <w:r w:rsidR="0081634D">
              <w:t>8</w:t>
            </w:r>
            <w:r w:rsidR="0033599B" w:rsidRPr="00597CD1">
              <w:t>)</w:t>
            </w:r>
          </w:p>
          <w:p w14:paraId="654DB803" w14:textId="1F1EAE27" w:rsidR="00EA4AC4" w:rsidRPr="00597CD1" w:rsidRDefault="00EA4AC4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 xml:space="preserve">A good group of people </w:t>
            </w:r>
          </w:p>
        </w:tc>
      </w:tr>
      <w:tr w:rsidR="00A07972" w:rsidRPr="00597CD1" w14:paraId="1826E1F4" w14:textId="77777777" w:rsidTr="00984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1B4A2EB6" w14:textId="52EB79AC" w:rsidR="00A07972" w:rsidRPr="00597CD1" w:rsidRDefault="00A07972" w:rsidP="00E37F15"/>
        </w:tc>
        <w:tc>
          <w:tcPr>
            <w:tcW w:w="3005" w:type="dxa"/>
          </w:tcPr>
          <w:p w14:paraId="07EECE9E" w14:textId="18611D1F" w:rsidR="00A07972" w:rsidRPr="00597CD1" w:rsidRDefault="001C01FB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  <w:r w:rsidR="00A07972" w:rsidRPr="00597CD1">
              <w:t>eing with/ sharing/ hearing from people with similar experiences/ identifying with others (n = 9)</w:t>
            </w:r>
          </w:p>
        </w:tc>
        <w:tc>
          <w:tcPr>
            <w:tcW w:w="3006" w:type="dxa"/>
          </w:tcPr>
          <w:p w14:paraId="3A944038" w14:textId="2AAB35C3" w:rsidR="0033599B" w:rsidRPr="00597CD1" w:rsidRDefault="001A3ABD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 xml:space="preserve"> </w:t>
            </w:r>
            <w:r w:rsidR="0033599B" w:rsidRPr="00597CD1">
              <w:t>(</w:t>
            </w:r>
            <w:r w:rsidR="007D590B" w:rsidRPr="00597CD1">
              <w:t xml:space="preserve">Participant </w:t>
            </w:r>
            <w:r w:rsidR="0081634D">
              <w:t>3</w:t>
            </w:r>
            <w:r w:rsidR="0033599B" w:rsidRPr="00597CD1">
              <w:t>)</w:t>
            </w:r>
          </w:p>
          <w:p w14:paraId="6F793659" w14:textId="26E50241" w:rsidR="00EA4AC4" w:rsidRPr="00597CD1" w:rsidRDefault="00EA4AC4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It gave me a measure (against others) of how I am doing ok – hearing their stories</w:t>
            </w:r>
          </w:p>
        </w:tc>
      </w:tr>
      <w:tr w:rsidR="00A07972" w:rsidRPr="00597CD1" w14:paraId="49A0BE3D" w14:textId="77777777" w:rsidTr="00984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26B71D97" w14:textId="64707E8E" w:rsidR="00A07972" w:rsidRPr="00597CD1" w:rsidRDefault="00A07972" w:rsidP="00E37F15"/>
        </w:tc>
        <w:tc>
          <w:tcPr>
            <w:tcW w:w="3005" w:type="dxa"/>
          </w:tcPr>
          <w:p w14:paraId="59F6FC6D" w14:textId="77777777" w:rsidR="00A07972" w:rsidRPr="00597CD1" w:rsidRDefault="00A07972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Others modelling techniques (n = 1)</w:t>
            </w:r>
          </w:p>
        </w:tc>
        <w:tc>
          <w:tcPr>
            <w:tcW w:w="3006" w:type="dxa"/>
          </w:tcPr>
          <w:p w14:paraId="1190907B" w14:textId="67E43565" w:rsidR="00A07972" w:rsidRPr="00597CD1" w:rsidRDefault="0033599B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(</w:t>
            </w:r>
            <w:r w:rsidR="00A07972" w:rsidRPr="00597CD1">
              <w:t>Partici</w:t>
            </w:r>
            <w:r w:rsidR="0081634D">
              <w:t>pant 5</w:t>
            </w:r>
            <w:r w:rsidRPr="00597CD1">
              <w:t>)</w:t>
            </w:r>
          </w:p>
          <w:p w14:paraId="733EC1E1" w14:textId="76C1643A" w:rsidR="00EA4AC4" w:rsidRPr="00597CD1" w:rsidRDefault="0033599B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Listening</w:t>
            </w:r>
            <w:r w:rsidR="00EA4AC4" w:rsidRPr="00597CD1">
              <w:t xml:space="preserve"> to others. It made it more understandable, helps to embrace mindfulness as others are trying it.</w:t>
            </w:r>
          </w:p>
        </w:tc>
      </w:tr>
      <w:tr w:rsidR="00A07972" w:rsidRPr="00597CD1" w14:paraId="489035B9" w14:textId="77777777" w:rsidTr="00984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36AEFA69" w14:textId="720367E4" w:rsidR="00A07972" w:rsidRPr="00597CD1" w:rsidRDefault="00A07972" w:rsidP="00E37F15"/>
        </w:tc>
        <w:tc>
          <w:tcPr>
            <w:tcW w:w="3005" w:type="dxa"/>
          </w:tcPr>
          <w:p w14:paraId="71C95639" w14:textId="77777777" w:rsidR="00A07972" w:rsidRPr="00597CD1" w:rsidRDefault="00A07972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Don’t want to talk about my problems with others or hear about theirs (n = 1)</w:t>
            </w:r>
          </w:p>
        </w:tc>
        <w:tc>
          <w:tcPr>
            <w:tcW w:w="3006" w:type="dxa"/>
          </w:tcPr>
          <w:p w14:paraId="18ECF68F" w14:textId="3497D55B" w:rsidR="00A07972" w:rsidRPr="00597CD1" w:rsidRDefault="0033599B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(</w:t>
            </w:r>
            <w:r w:rsidR="0081634D">
              <w:t>Participant 1</w:t>
            </w:r>
            <w:r w:rsidRPr="00597CD1">
              <w:t>)</w:t>
            </w:r>
          </w:p>
          <w:p w14:paraId="53FDBEDE" w14:textId="55BB97DA" w:rsidR="00EA4AC4" w:rsidRPr="00597CD1" w:rsidRDefault="00EA4AC4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I am not interested in group therapy. I don’t want to hear about other people’s issues and talk about mine.</w:t>
            </w:r>
          </w:p>
        </w:tc>
      </w:tr>
      <w:tr w:rsidR="00A07972" w:rsidRPr="00597CD1" w14:paraId="5751E2C4" w14:textId="77777777" w:rsidTr="00984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5F69C356" w14:textId="77777777" w:rsidR="00A07972" w:rsidRPr="00597CD1" w:rsidRDefault="00A07972" w:rsidP="00E37F15"/>
        </w:tc>
        <w:tc>
          <w:tcPr>
            <w:tcW w:w="3005" w:type="dxa"/>
          </w:tcPr>
          <w:p w14:paraId="77779EDE" w14:textId="77777777" w:rsidR="00A07972" w:rsidRPr="00597CD1" w:rsidRDefault="00A07972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Group factors kept me coming back (n = 1)</w:t>
            </w:r>
          </w:p>
        </w:tc>
        <w:tc>
          <w:tcPr>
            <w:tcW w:w="3006" w:type="dxa"/>
          </w:tcPr>
          <w:p w14:paraId="18BD601D" w14:textId="2D3DF9CD" w:rsidR="00A07972" w:rsidRPr="00597CD1" w:rsidRDefault="0033599B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(</w:t>
            </w:r>
            <w:r w:rsidR="0081634D">
              <w:t>Participant 9</w:t>
            </w:r>
            <w:r w:rsidRPr="00597CD1">
              <w:t>)</w:t>
            </w:r>
          </w:p>
          <w:p w14:paraId="4316A8AE" w14:textId="58A9A7E2" w:rsidR="00EA4AC4" w:rsidRPr="00597CD1" w:rsidRDefault="00EA4AC4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I liked hearing others’ experiences – it kept me coming back</w:t>
            </w:r>
          </w:p>
        </w:tc>
      </w:tr>
      <w:tr w:rsidR="00A07972" w:rsidRPr="00597CD1" w14:paraId="72AB3325" w14:textId="77777777" w:rsidTr="00984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7B7564F2" w14:textId="341CEAD0" w:rsidR="00A07972" w:rsidRPr="00597CD1" w:rsidRDefault="00A07972" w:rsidP="00E37F15"/>
        </w:tc>
        <w:tc>
          <w:tcPr>
            <w:tcW w:w="3005" w:type="dxa"/>
          </w:tcPr>
          <w:p w14:paraId="61AE9FC2" w14:textId="77777777" w:rsidR="00A07972" w:rsidRPr="00597CD1" w:rsidRDefault="00A07972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Felt different from others/ isolated (n = 1)</w:t>
            </w:r>
          </w:p>
        </w:tc>
        <w:tc>
          <w:tcPr>
            <w:tcW w:w="3006" w:type="dxa"/>
          </w:tcPr>
          <w:p w14:paraId="7F9A6BE9" w14:textId="7E47630B" w:rsidR="00A07972" w:rsidRPr="00597CD1" w:rsidRDefault="0033599B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(</w:t>
            </w:r>
            <w:r w:rsidR="0081634D">
              <w:t>Participant 6</w:t>
            </w:r>
            <w:r w:rsidRPr="00597CD1">
              <w:t>)</w:t>
            </w:r>
          </w:p>
          <w:p w14:paraId="0333BB75" w14:textId="268FAF94" w:rsidR="00EA4AC4" w:rsidRPr="00597CD1" w:rsidRDefault="007814A2" w:rsidP="001A3A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What I have learned the most is how distant I am from other people</w:t>
            </w:r>
            <w:r w:rsidR="001A3ABD">
              <w:t>.</w:t>
            </w:r>
          </w:p>
        </w:tc>
      </w:tr>
      <w:tr w:rsidR="00A07972" w:rsidRPr="00597CD1" w14:paraId="249541E0" w14:textId="77777777" w:rsidTr="00984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 w:val="restart"/>
          </w:tcPr>
          <w:p w14:paraId="2CD602C3" w14:textId="622AC1C1" w:rsidR="00A07972" w:rsidRPr="00597CD1" w:rsidRDefault="00A07972" w:rsidP="00E37F15">
            <w:r w:rsidRPr="00597CD1">
              <w:t>2.2. Most useful content (n = 10)</w:t>
            </w:r>
          </w:p>
          <w:p w14:paraId="2934C809" w14:textId="77777777" w:rsidR="00A07972" w:rsidRPr="00597CD1" w:rsidRDefault="00A07972" w:rsidP="00E37F15"/>
          <w:p w14:paraId="68EAC8E6" w14:textId="77777777" w:rsidR="00A07972" w:rsidRPr="00597CD1" w:rsidRDefault="00A07972" w:rsidP="00E37F15">
            <w:r w:rsidRPr="00597CD1">
              <w:t xml:space="preserve">Modules found helpful: </w:t>
            </w:r>
          </w:p>
        </w:tc>
        <w:tc>
          <w:tcPr>
            <w:tcW w:w="3005" w:type="dxa"/>
          </w:tcPr>
          <w:p w14:paraId="122A1246" w14:textId="77777777" w:rsidR="00A07972" w:rsidRPr="00597CD1" w:rsidRDefault="00A07972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Chance to learn strategies  and techniques (n = 2)</w:t>
            </w:r>
          </w:p>
        </w:tc>
        <w:tc>
          <w:tcPr>
            <w:tcW w:w="3006" w:type="dxa"/>
          </w:tcPr>
          <w:p w14:paraId="2DF3AB36" w14:textId="519651A3" w:rsidR="00A07972" w:rsidRPr="00597CD1" w:rsidRDefault="0033599B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(</w:t>
            </w:r>
            <w:r w:rsidR="007D590B" w:rsidRPr="00597CD1">
              <w:t xml:space="preserve">Participant </w:t>
            </w:r>
            <w:r w:rsidR="0081634D">
              <w:t>4</w:t>
            </w:r>
            <w:r w:rsidRPr="00597CD1">
              <w:t>)</w:t>
            </w:r>
          </w:p>
          <w:p w14:paraId="730BBE6D" w14:textId="1A529E39" w:rsidR="008B5013" w:rsidRPr="00597CD1" w:rsidRDefault="008B5013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There were good practical tips throughout the whole course</w:t>
            </w:r>
          </w:p>
        </w:tc>
      </w:tr>
      <w:tr w:rsidR="00A07972" w:rsidRPr="00597CD1" w14:paraId="3C3CF698" w14:textId="77777777" w:rsidTr="00984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0D0D05F8" w14:textId="77FC04D7" w:rsidR="00A07972" w:rsidRPr="00597CD1" w:rsidRDefault="00A07972" w:rsidP="00E37F15"/>
        </w:tc>
        <w:tc>
          <w:tcPr>
            <w:tcW w:w="3005" w:type="dxa"/>
          </w:tcPr>
          <w:p w14:paraId="47AABB88" w14:textId="77777777" w:rsidR="00A07972" w:rsidRPr="00597CD1" w:rsidRDefault="00A07972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Pick which are helpful (n = 1)</w:t>
            </w:r>
          </w:p>
        </w:tc>
        <w:tc>
          <w:tcPr>
            <w:tcW w:w="3006" w:type="dxa"/>
          </w:tcPr>
          <w:p w14:paraId="573606E1" w14:textId="7A6612B1" w:rsidR="00A07972" w:rsidRPr="00597CD1" w:rsidRDefault="0033599B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(</w:t>
            </w:r>
            <w:r w:rsidR="0081634D">
              <w:t>Participant 3</w:t>
            </w:r>
            <w:r w:rsidRPr="00597CD1">
              <w:t>)</w:t>
            </w:r>
          </w:p>
          <w:p w14:paraId="7BE93256" w14:textId="4602E429" w:rsidR="008B5013" w:rsidRPr="00597CD1" w:rsidRDefault="008B5013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Some things fitted, others didn’t.</w:t>
            </w:r>
          </w:p>
        </w:tc>
      </w:tr>
      <w:tr w:rsidR="00A07972" w:rsidRPr="00597CD1" w14:paraId="16CD2FA2" w14:textId="77777777" w:rsidTr="00984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09CCE7AF" w14:textId="77777777" w:rsidR="00A07972" w:rsidRPr="00597CD1" w:rsidRDefault="00A07972" w:rsidP="00E37F15"/>
        </w:tc>
        <w:tc>
          <w:tcPr>
            <w:tcW w:w="3005" w:type="dxa"/>
          </w:tcPr>
          <w:p w14:paraId="14E0DC79" w14:textId="77777777" w:rsidR="00A07972" w:rsidRPr="00597CD1" w:rsidRDefault="00A07972" w:rsidP="001C4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Mindfulness skills (n = 3)</w:t>
            </w:r>
          </w:p>
        </w:tc>
        <w:tc>
          <w:tcPr>
            <w:tcW w:w="3006" w:type="dxa"/>
          </w:tcPr>
          <w:p w14:paraId="228FE578" w14:textId="38E80424" w:rsidR="00A07972" w:rsidRPr="00597CD1" w:rsidRDefault="0033599B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(</w:t>
            </w:r>
            <w:r w:rsidR="007D590B" w:rsidRPr="00597CD1">
              <w:t xml:space="preserve">Participant </w:t>
            </w:r>
            <w:r w:rsidR="008B5013" w:rsidRPr="00597CD1">
              <w:t>1</w:t>
            </w:r>
            <w:r w:rsidR="0081634D">
              <w:t>1</w:t>
            </w:r>
            <w:r w:rsidRPr="00597CD1">
              <w:t>)</w:t>
            </w:r>
          </w:p>
          <w:p w14:paraId="1176D4C4" w14:textId="0F3F65F2" w:rsidR="008B5013" w:rsidRPr="00597CD1" w:rsidRDefault="008B5013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I liked the mindfulness at the start, one mindfully, the practical meditation stuff.</w:t>
            </w:r>
          </w:p>
        </w:tc>
      </w:tr>
      <w:tr w:rsidR="00A07972" w:rsidRPr="00597CD1" w14:paraId="5DDBFAA0" w14:textId="77777777" w:rsidTr="00984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58A917D1" w14:textId="0562E9F7" w:rsidR="00A07972" w:rsidRPr="00597CD1" w:rsidRDefault="00A07972" w:rsidP="00E37F15"/>
        </w:tc>
        <w:tc>
          <w:tcPr>
            <w:tcW w:w="3005" w:type="dxa"/>
          </w:tcPr>
          <w:p w14:paraId="6A038F14" w14:textId="77777777" w:rsidR="00A07972" w:rsidRPr="00597CD1" w:rsidRDefault="00A07972" w:rsidP="001C4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Emotion regulation techniques (n = 2)</w:t>
            </w:r>
          </w:p>
        </w:tc>
        <w:tc>
          <w:tcPr>
            <w:tcW w:w="3006" w:type="dxa"/>
          </w:tcPr>
          <w:p w14:paraId="20F73C79" w14:textId="714F8CAA" w:rsidR="008B5013" w:rsidRPr="00597CD1" w:rsidRDefault="001A3ABD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 xml:space="preserve"> </w:t>
            </w:r>
            <w:r w:rsidR="0033599B" w:rsidRPr="00597CD1">
              <w:t>(</w:t>
            </w:r>
            <w:r w:rsidR="007D590B" w:rsidRPr="00597CD1">
              <w:t xml:space="preserve">Participant </w:t>
            </w:r>
            <w:r w:rsidR="0081634D">
              <w:t>4</w:t>
            </w:r>
            <w:r w:rsidR="0033599B" w:rsidRPr="00597CD1">
              <w:t>)</w:t>
            </w:r>
          </w:p>
          <w:p w14:paraId="2594F086" w14:textId="69E3111B" w:rsidR="008B5013" w:rsidRPr="00597CD1" w:rsidRDefault="008B5013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Emotion regulation framework – does my mood fit the situation? Really useful.</w:t>
            </w:r>
          </w:p>
        </w:tc>
      </w:tr>
      <w:tr w:rsidR="00A07972" w:rsidRPr="00597CD1" w14:paraId="757DC287" w14:textId="77777777" w:rsidTr="00984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5B2AC3EF" w14:textId="47D7B583" w:rsidR="00A07972" w:rsidRPr="00597CD1" w:rsidRDefault="00A07972" w:rsidP="00E37F15"/>
        </w:tc>
        <w:tc>
          <w:tcPr>
            <w:tcW w:w="3005" w:type="dxa"/>
          </w:tcPr>
          <w:p w14:paraId="12AB92AD" w14:textId="77777777" w:rsidR="00A07972" w:rsidRPr="00597CD1" w:rsidRDefault="00A07972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Distress tolerance techniques (n = 1)</w:t>
            </w:r>
          </w:p>
        </w:tc>
        <w:tc>
          <w:tcPr>
            <w:tcW w:w="3006" w:type="dxa"/>
          </w:tcPr>
          <w:p w14:paraId="6ED83A85" w14:textId="6357212B" w:rsidR="00A07972" w:rsidRPr="00597CD1" w:rsidRDefault="0033599B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(</w:t>
            </w:r>
            <w:r w:rsidR="0081634D">
              <w:t>Participant 4</w:t>
            </w:r>
            <w:r w:rsidRPr="00597CD1">
              <w:t>)</w:t>
            </w:r>
          </w:p>
          <w:p w14:paraId="5B26AB12" w14:textId="4B33DEB6" w:rsidR="008B5013" w:rsidRPr="00597CD1" w:rsidRDefault="008B5013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Distress tolerance. Accepting I can have control over how I feel and that I can control how I feel but not how others feel.</w:t>
            </w:r>
          </w:p>
        </w:tc>
      </w:tr>
      <w:tr w:rsidR="00A07972" w:rsidRPr="00597CD1" w14:paraId="3EEE7EAC" w14:textId="77777777" w:rsidTr="00984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749CB1F2" w14:textId="7849F7F9" w:rsidR="00A07972" w:rsidRPr="00597CD1" w:rsidRDefault="00A07972" w:rsidP="00E37F15"/>
        </w:tc>
        <w:tc>
          <w:tcPr>
            <w:tcW w:w="3005" w:type="dxa"/>
          </w:tcPr>
          <w:p w14:paraId="3A638953" w14:textId="77777777" w:rsidR="00A07972" w:rsidRPr="00597CD1" w:rsidRDefault="00A07972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Interpersonal skills (n = 2)</w:t>
            </w:r>
          </w:p>
        </w:tc>
        <w:tc>
          <w:tcPr>
            <w:tcW w:w="3006" w:type="dxa"/>
          </w:tcPr>
          <w:p w14:paraId="0068C709" w14:textId="13D4560A" w:rsidR="008B5013" w:rsidRPr="00597CD1" w:rsidRDefault="001A3ABD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 xml:space="preserve"> </w:t>
            </w:r>
            <w:r w:rsidR="0033599B" w:rsidRPr="00597CD1">
              <w:t>(</w:t>
            </w:r>
            <w:r w:rsidR="007D590B" w:rsidRPr="00597CD1">
              <w:t xml:space="preserve">Participant </w:t>
            </w:r>
            <w:r w:rsidR="0081634D">
              <w:t>5</w:t>
            </w:r>
            <w:r w:rsidR="0033599B" w:rsidRPr="00597CD1">
              <w:t>)</w:t>
            </w:r>
          </w:p>
          <w:p w14:paraId="17980B19" w14:textId="69A63663" w:rsidR="008B5013" w:rsidRPr="00597CD1" w:rsidRDefault="008B5013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DEAR MAN – dealing with interpersonal situations. I am not sure if I executed it well but now I know it. I think about it quite a lot – it’s a valuable tool.</w:t>
            </w:r>
          </w:p>
        </w:tc>
      </w:tr>
      <w:tr w:rsidR="00A07972" w:rsidRPr="00597CD1" w14:paraId="5A02C704" w14:textId="77777777" w:rsidTr="00984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5E7E55FD" w14:textId="4EA86349" w:rsidR="00A07972" w:rsidRPr="00597CD1" w:rsidRDefault="00A07972" w:rsidP="00E37F15"/>
        </w:tc>
        <w:tc>
          <w:tcPr>
            <w:tcW w:w="3005" w:type="dxa"/>
          </w:tcPr>
          <w:p w14:paraId="2FB5AC05" w14:textId="77777777" w:rsidR="00A07972" w:rsidRPr="00597CD1" w:rsidRDefault="00A07972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Looking after myself (master skills) (n = 1)</w:t>
            </w:r>
          </w:p>
        </w:tc>
        <w:tc>
          <w:tcPr>
            <w:tcW w:w="3006" w:type="dxa"/>
          </w:tcPr>
          <w:p w14:paraId="288150BA" w14:textId="4480C1A9" w:rsidR="00A07972" w:rsidRPr="00597CD1" w:rsidRDefault="0081634D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Participant 9</w:t>
            </w:r>
            <w:r w:rsidR="0033599B" w:rsidRPr="00597CD1">
              <w:t>)</w:t>
            </w:r>
          </w:p>
          <w:p w14:paraId="6794FEE0" w14:textId="59843366" w:rsidR="008B5013" w:rsidRPr="00597CD1" w:rsidRDefault="008B5013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Looking after myself (master skills)</w:t>
            </w:r>
          </w:p>
        </w:tc>
      </w:tr>
      <w:tr w:rsidR="00A07972" w:rsidRPr="00597CD1" w14:paraId="2508EDFB" w14:textId="77777777" w:rsidTr="00984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3799D705" w14:textId="77777777" w:rsidR="00A07972" w:rsidRPr="00597CD1" w:rsidRDefault="00A07972" w:rsidP="00E37F15"/>
        </w:tc>
        <w:tc>
          <w:tcPr>
            <w:tcW w:w="3005" w:type="dxa"/>
          </w:tcPr>
          <w:p w14:paraId="23DAAA3E" w14:textId="77777777" w:rsidR="00A07972" w:rsidRPr="00597CD1" w:rsidRDefault="00A07972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Relaxation element (n = 2)</w:t>
            </w:r>
          </w:p>
        </w:tc>
        <w:tc>
          <w:tcPr>
            <w:tcW w:w="3006" w:type="dxa"/>
          </w:tcPr>
          <w:p w14:paraId="4C03660F" w14:textId="7659C972" w:rsidR="0033599B" w:rsidRPr="00597CD1" w:rsidRDefault="0033599B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(</w:t>
            </w:r>
            <w:r w:rsidR="007D590B" w:rsidRPr="00597CD1">
              <w:t xml:space="preserve">Participant </w:t>
            </w:r>
            <w:r w:rsidR="0081634D">
              <w:t>7</w:t>
            </w:r>
            <w:r w:rsidRPr="00597CD1">
              <w:t>)</w:t>
            </w:r>
          </w:p>
          <w:p w14:paraId="16C1D4AF" w14:textId="396F3C92" w:rsidR="008B5013" w:rsidRPr="00597CD1" w:rsidRDefault="008B5013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Encouraging myself into good moods and taking the tension away. I recognised this and know it works</w:t>
            </w:r>
          </w:p>
        </w:tc>
      </w:tr>
      <w:tr w:rsidR="00A07972" w:rsidRPr="00597CD1" w14:paraId="45FAD742" w14:textId="77777777" w:rsidTr="00984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629E76B2" w14:textId="77777777" w:rsidR="00A07972" w:rsidRPr="00597CD1" w:rsidRDefault="00A07972" w:rsidP="00E37F15"/>
        </w:tc>
        <w:tc>
          <w:tcPr>
            <w:tcW w:w="3005" w:type="dxa"/>
          </w:tcPr>
          <w:p w14:paraId="743C7390" w14:textId="77777777" w:rsidR="00A07972" w:rsidRPr="00597CD1" w:rsidRDefault="00A07972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Balancing activities (n = 1)</w:t>
            </w:r>
          </w:p>
        </w:tc>
        <w:tc>
          <w:tcPr>
            <w:tcW w:w="3006" w:type="dxa"/>
          </w:tcPr>
          <w:p w14:paraId="1D30C5E6" w14:textId="19E8A794" w:rsidR="00A07972" w:rsidRPr="00597CD1" w:rsidRDefault="005D2832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(</w:t>
            </w:r>
            <w:r w:rsidR="0081634D">
              <w:t>Participant 9</w:t>
            </w:r>
            <w:r w:rsidRPr="00597CD1">
              <w:t>)</w:t>
            </w:r>
          </w:p>
          <w:p w14:paraId="4E2A408A" w14:textId="790D7065" w:rsidR="00DB0481" w:rsidRPr="00597CD1" w:rsidRDefault="00DB0481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Balance of activities across the week</w:t>
            </w:r>
          </w:p>
        </w:tc>
      </w:tr>
      <w:tr w:rsidR="00A07972" w:rsidRPr="00597CD1" w14:paraId="44525F42" w14:textId="77777777" w:rsidTr="00984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4320D2BF" w14:textId="77777777" w:rsidR="00A07972" w:rsidRPr="00597CD1" w:rsidRDefault="00A07972" w:rsidP="00E37F15"/>
        </w:tc>
        <w:tc>
          <w:tcPr>
            <w:tcW w:w="3005" w:type="dxa"/>
          </w:tcPr>
          <w:p w14:paraId="5D41C612" w14:textId="06E4D196" w:rsidR="00A07972" w:rsidRPr="00597CD1" w:rsidRDefault="00A07972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Awareness of moods (n =</w:t>
            </w:r>
            <w:r w:rsidR="00534123" w:rsidRPr="00597CD1">
              <w:t xml:space="preserve"> 2</w:t>
            </w:r>
            <w:r w:rsidRPr="00597CD1">
              <w:t>)</w:t>
            </w:r>
          </w:p>
        </w:tc>
        <w:tc>
          <w:tcPr>
            <w:tcW w:w="3006" w:type="dxa"/>
          </w:tcPr>
          <w:p w14:paraId="20BB95B0" w14:textId="0D7194C9" w:rsidR="00A07972" w:rsidRPr="00597CD1" w:rsidRDefault="005D2832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(</w:t>
            </w:r>
            <w:r w:rsidR="007D590B" w:rsidRPr="00597CD1">
              <w:t xml:space="preserve">Participant </w:t>
            </w:r>
            <w:r w:rsidRPr="00597CD1">
              <w:t>1</w:t>
            </w:r>
            <w:r w:rsidR="0081634D">
              <w:t>1</w:t>
            </w:r>
            <w:r w:rsidRPr="00597CD1">
              <w:t>)</w:t>
            </w:r>
          </w:p>
          <w:p w14:paraId="3F5894D4" w14:textId="1349290F" w:rsidR="00DB0481" w:rsidRPr="00597CD1" w:rsidRDefault="00DB0481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Being more aware of my mood and using some of the skills on the course (has helped), e.g. stopping and meditation in high mood.</w:t>
            </w:r>
          </w:p>
        </w:tc>
      </w:tr>
      <w:tr w:rsidR="00A07972" w:rsidRPr="00597CD1" w14:paraId="2014BEC8" w14:textId="77777777" w:rsidTr="00984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271D4371" w14:textId="576A3D97" w:rsidR="00A07972" w:rsidRPr="00597CD1" w:rsidRDefault="00A07972" w:rsidP="00E37F15"/>
        </w:tc>
        <w:tc>
          <w:tcPr>
            <w:tcW w:w="3005" w:type="dxa"/>
          </w:tcPr>
          <w:p w14:paraId="28B0FF13" w14:textId="77777777" w:rsidR="00A07972" w:rsidRPr="00597CD1" w:rsidRDefault="00A07972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Emergency box (n = 1)</w:t>
            </w:r>
          </w:p>
        </w:tc>
        <w:tc>
          <w:tcPr>
            <w:tcW w:w="3006" w:type="dxa"/>
          </w:tcPr>
          <w:p w14:paraId="78B8D573" w14:textId="2C229717" w:rsidR="00A07972" w:rsidRPr="00597CD1" w:rsidRDefault="0081634D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Participant 9</w:t>
            </w:r>
            <w:r w:rsidR="005D2832" w:rsidRPr="00597CD1">
              <w:t>)</w:t>
            </w:r>
          </w:p>
          <w:p w14:paraId="29363825" w14:textId="26562A0F" w:rsidR="00534123" w:rsidRPr="00597CD1" w:rsidRDefault="00144925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mergency box (was helpful)</w:t>
            </w:r>
          </w:p>
        </w:tc>
      </w:tr>
      <w:tr w:rsidR="00A07972" w:rsidRPr="00597CD1" w14:paraId="627D4ACA" w14:textId="77777777" w:rsidTr="00984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56E7C23E" w14:textId="65E19509" w:rsidR="00A07972" w:rsidRPr="00597CD1" w:rsidRDefault="00A07972" w:rsidP="00E37F15"/>
        </w:tc>
        <w:tc>
          <w:tcPr>
            <w:tcW w:w="3005" w:type="dxa"/>
          </w:tcPr>
          <w:p w14:paraId="14139839" w14:textId="77777777" w:rsidR="00A07972" w:rsidRPr="00597CD1" w:rsidRDefault="00A07972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Idea of using/taking small steps (n = 1)</w:t>
            </w:r>
          </w:p>
        </w:tc>
        <w:tc>
          <w:tcPr>
            <w:tcW w:w="3006" w:type="dxa"/>
          </w:tcPr>
          <w:p w14:paraId="4EC37210" w14:textId="33D4A762" w:rsidR="00A07972" w:rsidRPr="00597CD1" w:rsidRDefault="0081634D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Participant 5</w:t>
            </w:r>
            <w:r w:rsidR="00FA3E58" w:rsidRPr="00597CD1">
              <w:t>)</w:t>
            </w:r>
          </w:p>
          <w:p w14:paraId="3AFBA1DC" w14:textId="77777777" w:rsidR="00A07972" w:rsidRPr="00597CD1" w:rsidRDefault="00A07972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 xml:space="preserve">The small steps idea (was helpful) </w:t>
            </w:r>
          </w:p>
        </w:tc>
      </w:tr>
      <w:tr w:rsidR="00A07972" w:rsidRPr="00597CD1" w14:paraId="15E57A6B" w14:textId="77777777" w:rsidTr="00984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7BAB075D" w14:textId="77777777" w:rsidR="00A07972" w:rsidRPr="00597CD1" w:rsidRDefault="00A07972" w:rsidP="00E37F15"/>
        </w:tc>
        <w:tc>
          <w:tcPr>
            <w:tcW w:w="3005" w:type="dxa"/>
          </w:tcPr>
          <w:p w14:paraId="6B466EC6" w14:textId="77777777" w:rsidR="00A07972" w:rsidRPr="00597CD1" w:rsidRDefault="00A07972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Learning more about self (n = 4)</w:t>
            </w:r>
          </w:p>
        </w:tc>
        <w:tc>
          <w:tcPr>
            <w:tcW w:w="3006" w:type="dxa"/>
          </w:tcPr>
          <w:p w14:paraId="68029FE6" w14:textId="514FABE8" w:rsidR="00A07972" w:rsidRPr="00597CD1" w:rsidRDefault="00FA3E58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(</w:t>
            </w:r>
            <w:r w:rsidR="007D590B" w:rsidRPr="00597CD1">
              <w:t xml:space="preserve">Participant </w:t>
            </w:r>
            <w:r w:rsidR="0081634D">
              <w:t>6</w:t>
            </w:r>
            <w:r w:rsidRPr="00597CD1">
              <w:t>)</w:t>
            </w:r>
          </w:p>
          <w:p w14:paraId="081482AA" w14:textId="402545ED" w:rsidR="00111066" w:rsidRPr="00597CD1" w:rsidRDefault="00111066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What I have learned the most is how distant I am from other people</w:t>
            </w:r>
          </w:p>
        </w:tc>
      </w:tr>
      <w:tr w:rsidR="00A07972" w:rsidRPr="00597CD1" w14:paraId="137E1926" w14:textId="77777777" w:rsidTr="00984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1F96195D" w14:textId="47BD319E" w:rsidR="00A07972" w:rsidRPr="00597CD1" w:rsidRDefault="00A07972" w:rsidP="00E37F15"/>
        </w:tc>
        <w:tc>
          <w:tcPr>
            <w:tcW w:w="3005" w:type="dxa"/>
          </w:tcPr>
          <w:p w14:paraId="5C57CAFE" w14:textId="72E72338" w:rsidR="00A07972" w:rsidRPr="00597CD1" w:rsidRDefault="001D5645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aving the space and</w:t>
            </w:r>
            <w:r w:rsidR="00A07972" w:rsidRPr="00597CD1">
              <w:t xml:space="preserve"> opportunity to reflect/ being </w:t>
            </w:r>
            <w:r>
              <w:t xml:space="preserve">more </w:t>
            </w:r>
            <w:r w:rsidR="00A07972" w:rsidRPr="00597CD1">
              <w:t>reflective (n = 3)</w:t>
            </w:r>
          </w:p>
        </w:tc>
        <w:tc>
          <w:tcPr>
            <w:tcW w:w="3006" w:type="dxa"/>
          </w:tcPr>
          <w:p w14:paraId="58394BB7" w14:textId="7882D1B9" w:rsidR="00A07972" w:rsidRPr="00597CD1" w:rsidRDefault="00FA3E58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(</w:t>
            </w:r>
            <w:r w:rsidR="007D590B" w:rsidRPr="00597CD1">
              <w:t xml:space="preserve">Participant </w:t>
            </w:r>
            <w:r w:rsidRPr="00597CD1">
              <w:t>1</w:t>
            </w:r>
            <w:r w:rsidR="0081634D">
              <w:t>1</w:t>
            </w:r>
            <w:r w:rsidRPr="00597CD1">
              <w:t>)</w:t>
            </w:r>
          </w:p>
          <w:p w14:paraId="2F1353AE" w14:textId="7B22D951" w:rsidR="00904433" w:rsidRPr="00597CD1" w:rsidRDefault="00904433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thinking about it after, I realised I’m not very good at some of that stuff</w:t>
            </w:r>
          </w:p>
        </w:tc>
      </w:tr>
      <w:tr w:rsidR="00A07972" w:rsidRPr="00597CD1" w14:paraId="472D1D67" w14:textId="77777777" w:rsidTr="00984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67977F99" w14:textId="291A9069" w:rsidR="00A07972" w:rsidRPr="00597CD1" w:rsidRDefault="00A07972" w:rsidP="00E37F15"/>
        </w:tc>
        <w:tc>
          <w:tcPr>
            <w:tcW w:w="3005" w:type="dxa"/>
          </w:tcPr>
          <w:p w14:paraId="3A0704A6" w14:textId="77777777" w:rsidR="00A07972" w:rsidRPr="00597CD1" w:rsidRDefault="00A07972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Difficult to do mindfulness (n = 1)</w:t>
            </w:r>
          </w:p>
        </w:tc>
        <w:tc>
          <w:tcPr>
            <w:tcW w:w="3006" w:type="dxa"/>
          </w:tcPr>
          <w:p w14:paraId="02F7FC14" w14:textId="27079464" w:rsidR="00A07972" w:rsidRPr="00597CD1" w:rsidRDefault="00FA3E58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(</w:t>
            </w:r>
            <w:r w:rsidR="0081634D">
              <w:t>Participant 6</w:t>
            </w:r>
            <w:r w:rsidRPr="00597CD1">
              <w:t>)</w:t>
            </w:r>
          </w:p>
          <w:p w14:paraId="3A4A15A5" w14:textId="29E2EEF2" w:rsidR="00904433" w:rsidRPr="00597CD1" w:rsidRDefault="00904433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Mindfulness – I am not too good at breathing and relaxing.</w:t>
            </w:r>
          </w:p>
        </w:tc>
      </w:tr>
      <w:tr w:rsidR="00A07972" w:rsidRPr="00597CD1" w14:paraId="157262DB" w14:textId="77777777" w:rsidTr="00984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28CDD6AE" w14:textId="77777777" w:rsidR="00A07972" w:rsidRPr="00597CD1" w:rsidRDefault="00A07972" w:rsidP="00E37F15"/>
        </w:tc>
        <w:tc>
          <w:tcPr>
            <w:tcW w:w="3005" w:type="dxa"/>
          </w:tcPr>
          <w:p w14:paraId="7BB19804" w14:textId="77777777" w:rsidR="00A07972" w:rsidRPr="00597CD1" w:rsidRDefault="00A07972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Doing skills already (n = 2)</w:t>
            </w:r>
          </w:p>
        </w:tc>
        <w:tc>
          <w:tcPr>
            <w:tcW w:w="3006" w:type="dxa"/>
          </w:tcPr>
          <w:p w14:paraId="5C0B0383" w14:textId="3ED2194D" w:rsidR="00A07972" w:rsidRPr="00597CD1" w:rsidRDefault="00FA3E58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(</w:t>
            </w:r>
            <w:r w:rsidR="0081634D">
              <w:t>Participant 1</w:t>
            </w:r>
            <w:r w:rsidRPr="00597CD1">
              <w:t>)</w:t>
            </w:r>
          </w:p>
          <w:p w14:paraId="6721C43E" w14:textId="6CB7843B" w:rsidR="00904433" w:rsidRPr="00597CD1" w:rsidRDefault="00904433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lastRenderedPageBreak/>
              <w:t>I have already trained myself not to do that (ruminate).</w:t>
            </w:r>
          </w:p>
        </w:tc>
      </w:tr>
      <w:tr w:rsidR="00A07972" w:rsidRPr="00597CD1" w14:paraId="3651A549" w14:textId="77777777" w:rsidTr="00984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6047275A" w14:textId="2D929DAB" w:rsidR="00A07972" w:rsidRPr="00597CD1" w:rsidRDefault="00A07972" w:rsidP="00E37F15"/>
        </w:tc>
        <w:tc>
          <w:tcPr>
            <w:tcW w:w="3005" w:type="dxa"/>
          </w:tcPr>
          <w:p w14:paraId="24BD7F97" w14:textId="77777777" w:rsidR="00A07972" w:rsidRPr="00597CD1" w:rsidRDefault="00A07972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 xml:space="preserve">Positive view of app (n = 3) </w:t>
            </w:r>
          </w:p>
        </w:tc>
        <w:tc>
          <w:tcPr>
            <w:tcW w:w="3006" w:type="dxa"/>
          </w:tcPr>
          <w:p w14:paraId="3166E9DB" w14:textId="29F92028" w:rsidR="00A07972" w:rsidRPr="00597CD1" w:rsidRDefault="00FA3E58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(</w:t>
            </w:r>
            <w:r w:rsidR="007D590B" w:rsidRPr="00597CD1">
              <w:t xml:space="preserve">Participant </w:t>
            </w:r>
            <w:r w:rsidR="0081634D">
              <w:t>3</w:t>
            </w:r>
            <w:r w:rsidRPr="00597CD1">
              <w:t>)</w:t>
            </w:r>
          </w:p>
          <w:p w14:paraId="14D479CF" w14:textId="5BA53936" w:rsidR="0072246D" w:rsidRPr="00597CD1" w:rsidRDefault="0072246D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The app in theory is brilliant,</w:t>
            </w:r>
          </w:p>
        </w:tc>
      </w:tr>
      <w:tr w:rsidR="00D14D0A" w:rsidRPr="00597CD1" w14:paraId="5CA6CE67" w14:textId="77777777" w:rsidTr="00984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 w:val="restart"/>
          </w:tcPr>
          <w:p w14:paraId="753EA600" w14:textId="54264801" w:rsidR="00D14D0A" w:rsidRPr="00597CD1" w:rsidRDefault="00D14D0A" w:rsidP="00A07972">
            <w:pPr>
              <w:pStyle w:val="ListParagraph"/>
              <w:numPr>
                <w:ilvl w:val="0"/>
                <w:numId w:val="3"/>
              </w:numPr>
              <w:rPr>
                <w:b w:val="0"/>
              </w:rPr>
            </w:pPr>
            <w:r w:rsidRPr="00597CD1">
              <w:t>Impact</w:t>
            </w:r>
          </w:p>
          <w:p w14:paraId="7F734EF3" w14:textId="77777777" w:rsidR="00D14D0A" w:rsidRPr="00597CD1" w:rsidRDefault="00D14D0A" w:rsidP="00A07972">
            <w:r w:rsidRPr="00597CD1">
              <w:t xml:space="preserve">3.1. Changes in intrapersonal behaviour (n = 8) </w:t>
            </w:r>
          </w:p>
        </w:tc>
        <w:tc>
          <w:tcPr>
            <w:tcW w:w="3005" w:type="dxa"/>
          </w:tcPr>
          <w:p w14:paraId="05A8B159" w14:textId="77777777" w:rsidR="00D14D0A" w:rsidRPr="00597CD1" w:rsidRDefault="00D14D0A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Stepping back, taking a moment (n = 3)</w:t>
            </w:r>
          </w:p>
        </w:tc>
        <w:tc>
          <w:tcPr>
            <w:tcW w:w="3006" w:type="dxa"/>
          </w:tcPr>
          <w:p w14:paraId="05F21090" w14:textId="7B3E28B6" w:rsidR="00D14D0A" w:rsidRPr="00597CD1" w:rsidRDefault="00FA3E58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(</w:t>
            </w:r>
            <w:r w:rsidR="007D590B" w:rsidRPr="00597CD1">
              <w:t xml:space="preserve">Participant </w:t>
            </w:r>
            <w:r w:rsidR="0081634D">
              <w:t>11</w:t>
            </w:r>
            <w:r w:rsidRPr="00597CD1">
              <w:t>)</w:t>
            </w:r>
          </w:p>
          <w:p w14:paraId="33A85A8E" w14:textId="09D312EB" w:rsidR="0072246D" w:rsidRPr="00597CD1" w:rsidRDefault="0072246D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I am slowing down and thinking before acting. Before a conversation</w:t>
            </w:r>
          </w:p>
        </w:tc>
      </w:tr>
      <w:tr w:rsidR="00D14D0A" w:rsidRPr="00597CD1" w14:paraId="039F67F8" w14:textId="77777777" w:rsidTr="00984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064936F0" w14:textId="1EF69534" w:rsidR="00D14D0A" w:rsidRPr="00597CD1" w:rsidRDefault="00D14D0A" w:rsidP="00E37F15"/>
        </w:tc>
        <w:tc>
          <w:tcPr>
            <w:tcW w:w="3005" w:type="dxa"/>
          </w:tcPr>
          <w:p w14:paraId="41CD4FC8" w14:textId="77777777" w:rsidR="00D14D0A" w:rsidRPr="00597CD1" w:rsidRDefault="00D14D0A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Acceptance of self, moods, thoughts and of external factors (n = 4)</w:t>
            </w:r>
          </w:p>
        </w:tc>
        <w:tc>
          <w:tcPr>
            <w:tcW w:w="3006" w:type="dxa"/>
          </w:tcPr>
          <w:p w14:paraId="3781EE57" w14:textId="381BF06E" w:rsidR="00D14D0A" w:rsidRPr="00597CD1" w:rsidRDefault="00FA3E58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(</w:t>
            </w:r>
            <w:r w:rsidR="007D590B" w:rsidRPr="00597CD1">
              <w:t xml:space="preserve">Participant </w:t>
            </w:r>
            <w:r w:rsidR="0072246D" w:rsidRPr="00597CD1">
              <w:t>1</w:t>
            </w:r>
            <w:r w:rsidR="0081634D">
              <w:t>1</w:t>
            </w:r>
            <w:r w:rsidRPr="00597CD1">
              <w:t>)</w:t>
            </w:r>
          </w:p>
          <w:p w14:paraId="7B79A5C4" w14:textId="27C5C5B2" w:rsidR="0072246D" w:rsidRPr="00597CD1" w:rsidRDefault="0072246D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I accept the fact that my mind will have thoughts coming in and that’s ok…</w:t>
            </w:r>
          </w:p>
          <w:p w14:paraId="7C7A8724" w14:textId="45F7874D" w:rsidR="0072246D" w:rsidRPr="00597CD1" w:rsidRDefault="0072246D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I accept that I will have low and high moods – it’s part of being human.</w:t>
            </w:r>
          </w:p>
        </w:tc>
      </w:tr>
      <w:tr w:rsidR="00D14D0A" w:rsidRPr="00597CD1" w14:paraId="48EE8F85" w14:textId="77777777" w:rsidTr="00984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15643A30" w14:textId="0EA15254" w:rsidR="00D14D0A" w:rsidRPr="00597CD1" w:rsidRDefault="00D14D0A" w:rsidP="00E37F15"/>
        </w:tc>
        <w:tc>
          <w:tcPr>
            <w:tcW w:w="3005" w:type="dxa"/>
          </w:tcPr>
          <w:p w14:paraId="4118F38B" w14:textId="77777777" w:rsidR="00D14D0A" w:rsidRPr="00597CD1" w:rsidRDefault="00D14D0A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Making better choices / being less impulsive (n = 5)</w:t>
            </w:r>
          </w:p>
        </w:tc>
        <w:tc>
          <w:tcPr>
            <w:tcW w:w="3006" w:type="dxa"/>
          </w:tcPr>
          <w:p w14:paraId="6C1DB031" w14:textId="0189699D" w:rsidR="00AE28F4" w:rsidRPr="00597CD1" w:rsidRDefault="001A3ABD" w:rsidP="00AE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 xml:space="preserve"> </w:t>
            </w:r>
            <w:r w:rsidR="00FA3E58" w:rsidRPr="00597CD1">
              <w:t>(</w:t>
            </w:r>
            <w:r w:rsidR="007D590B" w:rsidRPr="00597CD1">
              <w:t xml:space="preserve">Participant </w:t>
            </w:r>
            <w:r w:rsidR="0081634D">
              <w:t>2</w:t>
            </w:r>
            <w:r w:rsidR="00FA3E58" w:rsidRPr="00597CD1">
              <w:t>)</w:t>
            </w:r>
          </w:p>
          <w:p w14:paraId="1538DAAE" w14:textId="22642438" w:rsidR="00AE28F4" w:rsidRPr="00597CD1" w:rsidRDefault="00AE28F4" w:rsidP="00AE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B</w:t>
            </w:r>
            <w:r w:rsidR="003912C9" w:rsidRPr="00597CD1">
              <w:t>ut I manage it (depression) better and make better choices</w:t>
            </w:r>
            <w:r w:rsidRPr="00597CD1">
              <w:t xml:space="preserve">… </w:t>
            </w:r>
          </w:p>
          <w:p w14:paraId="7543E67F" w14:textId="76CE2B5E" w:rsidR="003912C9" w:rsidRPr="00597CD1" w:rsidRDefault="00AE28F4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Before I was usually caught up in the moment. Now I think about consequences.</w:t>
            </w:r>
          </w:p>
        </w:tc>
      </w:tr>
      <w:tr w:rsidR="00D14D0A" w:rsidRPr="00597CD1" w14:paraId="6CCD9526" w14:textId="77777777" w:rsidTr="00984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0304C50D" w14:textId="73B52B92" w:rsidR="00D14D0A" w:rsidRPr="00597CD1" w:rsidRDefault="00D14D0A" w:rsidP="00E37F15"/>
        </w:tc>
        <w:tc>
          <w:tcPr>
            <w:tcW w:w="3005" w:type="dxa"/>
          </w:tcPr>
          <w:p w14:paraId="69082E21" w14:textId="77777777" w:rsidR="00D14D0A" w:rsidRPr="00597CD1" w:rsidRDefault="00D14D0A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Letting go (n = 3)</w:t>
            </w:r>
          </w:p>
        </w:tc>
        <w:tc>
          <w:tcPr>
            <w:tcW w:w="3006" w:type="dxa"/>
          </w:tcPr>
          <w:p w14:paraId="0D75076B" w14:textId="0FA54DE8" w:rsidR="00FA3E58" w:rsidRPr="00597CD1" w:rsidRDefault="001A3ABD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 xml:space="preserve"> </w:t>
            </w:r>
            <w:r w:rsidR="00FA3E58" w:rsidRPr="00597CD1">
              <w:t>(</w:t>
            </w:r>
            <w:r w:rsidR="007D590B" w:rsidRPr="00597CD1">
              <w:t xml:space="preserve">Participant </w:t>
            </w:r>
            <w:r w:rsidR="0081634D">
              <w:t>9</w:t>
            </w:r>
            <w:r w:rsidR="00FA3E58" w:rsidRPr="00597CD1">
              <w:t>)</w:t>
            </w:r>
            <w:r w:rsidR="00AE28F4" w:rsidRPr="00597CD1">
              <w:t xml:space="preserve"> </w:t>
            </w:r>
          </w:p>
          <w:p w14:paraId="79DEA0D9" w14:textId="5DAA482B" w:rsidR="00AE28F4" w:rsidRPr="00597CD1" w:rsidRDefault="00AE28F4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Letting high mood go… acceptance idea - “there is nothing I can do”.</w:t>
            </w:r>
          </w:p>
        </w:tc>
      </w:tr>
      <w:tr w:rsidR="00D14D0A" w:rsidRPr="00597CD1" w14:paraId="239F09EA" w14:textId="77777777" w:rsidTr="00984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25DFB76F" w14:textId="1B107C56" w:rsidR="00D14D0A" w:rsidRPr="00597CD1" w:rsidRDefault="00D14D0A" w:rsidP="00E37F15"/>
        </w:tc>
        <w:tc>
          <w:tcPr>
            <w:tcW w:w="3005" w:type="dxa"/>
          </w:tcPr>
          <w:p w14:paraId="128CF511" w14:textId="77777777" w:rsidR="00D14D0A" w:rsidRPr="00597CD1" w:rsidRDefault="00D14D0A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Distract self (n = 1)</w:t>
            </w:r>
          </w:p>
        </w:tc>
        <w:tc>
          <w:tcPr>
            <w:tcW w:w="3006" w:type="dxa"/>
          </w:tcPr>
          <w:p w14:paraId="53969E6B" w14:textId="723327BC" w:rsidR="00FA3E58" w:rsidRPr="00597CD1" w:rsidRDefault="0081634D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Participant 2</w:t>
            </w:r>
            <w:r w:rsidR="00FA3E58" w:rsidRPr="00597CD1">
              <w:t>)</w:t>
            </w:r>
          </w:p>
          <w:p w14:paraId="44A25B8D" w14:textId="50E09A91" w:rsidR="00D14D0A" w:rsidRPr="00597CD1" w:rsidRDefault="00AE28F4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I distract myself</w:t>
            </w:r>
          </w:p>
        </w:tc>
      </w:tr>
      <w:tr w:rsidR="00D14D0A" w:rsidRPr="00597CD1" w14:paraId="6EF64705" w14:textId="77777777" w:rsidTr="00984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274C19BF" w14:textId="54483E5E" w:rsidR="00D14D0A" w:rsidRPr="00597CD1" w:rsidRDefault="00D14D0A" w:rsidP="00E37F15"/>
        </w:tc>
        <w:tc>
          <w:tcPr>
            <w:tcW w:w="3005" w:type="dxa"/>
          </w:tcPr>
          <w:p w14:paraId="2D846FA8" w14:textId="77777777" w:rsidR="00D14D0A" w:rsidRPr="00597CD1" w:rsidRDefault="00D14D0A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Being more present (n = 2)</w:t>
            </w:r>
          </w:p>
        </w:tc>
        <w:tc>
          <w:tcPr>
            <w:tcW w:w="3006" w:type="dxa"/>
          </w:tcPr>
          <w:p w14:paraId="3C18ECDC" w14:textId="18BA9305" w:rsidR="00FA3E58" w:rsidRPr="00597CD1" w:rsidRDefault="00FA3E58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(</w:t>
            </w:r>
            <w:r w:rsidR="007D590B" w:rsidRPr="00597CD1">
              <w:t xml:space="preserve">Participant </w:t>
            </w:r>
            <w:r w:rsidR="0081634D">
              <w:t>9</w:t>
            </w:r>
            <w:r w:rsidRPr="00597CD1">
              <w:t>)</w:t>
            </w:r>
          </w:p>
          <w:p w14:paraId="4CBC4D82" w14:textId="728D91A2" w:rsidR="00D14D0A" w:rsidRPr="00597CD1" w:rsidRDefault="00AE28F4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Living in the present</w:t>
            </w:r>
          </w:p>
        </w:tc>
      </w:tr>
      <w:tr w:rsidR="001E2B55" w:rsidRPr="00597CD1" w14:paraId="4466ACC3" w14:textId="77777777" w:rsidTr="00984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 w:val="restart"/>
          </w:tcPr>
          <w:p w14:paraId="790F8000" w14:textId="23439B40" w:rsidR="001E2B55" w:rsidRPr="00597CD1" w:rsidRDefault="001E2B55" w:rsidP="00E37F15">
            <w:r w:rsidRPr="00597CD1">
              <w:t>3.2. Changes in interpersonal behaviour (n = 8)</w:t>
            </w:r>
          </w:p>
        </w:tc>
        <w:tc>
          <w:tcPr>
            <w:tcW w:w="3005" w:type="dxa"/>
          </w:tcPr>
          <w:p w14:paraId="62AE837F" w14:textId="77777777" w:rsidR="001E2B55" w:rsidRPr="00597CD1" w:rsidRDefault="001E2B55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Observing others / seeing things from their point of view (n = 5)</w:t>
            </w:r>
          </w:p>
        </w:tc>
        <w:tc>
          <w:tcPr>
            <w:tcW w:w="3006" w:type="dxa"/>
          </w:tcPr>
          <w:p w14:paraId="1AA0BCFC" w14:textId="4361E8CF" w:rsidR="00FA3E58" w:rsidRPr="00597CD1" w:rsidRDefault="00FA3E58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(</w:t>
            </w:r>
            <w:r w:rsidR="007D590B" w:rsidRPr="00597CD1">
              <w:t xml:space="preserve">Participant </w:t>
            </w:r>
            <w:r w:rsidR="0081634D">
              <w:t>4</w:t>
            </w:r>
            <w:r w:rsidRPr="00597CD1">
              <w:t>)</w:t>
            </w:r>
          </w:p>
          <w:p w14:paraId="6DBD6DBA" w14:textId="0287464E" w:rsidR="001E2B55" w:rsidRPr="00597CD1" w:rsidRDefault="00AE28F4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It has helped me to understand that I need to understand people’s perspectives</w:t>
            </w:r>
          </w:p>
          <w:p w14:paraId="5BF796F2" w14:textId="4D4A18ED" w:rsidR="00AE28F4" w:rsidRPr="00597CD1" w:rsidRDefault="00FA3E58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(</w:t>
            </w:r>
            <w:r w:rsidR="007D590B" w:rsidRPr="00597CD1">
              <w:t xml:space="preserve">Participant </w:t>
            </w:r>
            <w:r w:rsidR="0081634D">
              <w:t>3</w:t>
            </w:r>
            <w:r w:rsidRPr="00597CD1">
              <w:t>)</w:t>
            </w:r>
          </w:p>
        </w:tc>
      </w:tr>
      <w:tr w:rsidR="001E2B55" w:rsidRPr="00597CD1" w14:paraId="12031708" w14:textId="77777777" w:rsidTr="00984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31FE8F6E" w14:textId="29154E71" w:rsidR="001E2B55" w:rsidRPr="00597CD1" w:rsidRDefault="001E2B55" w:rsidP="00E37F15"/>
        </w:tc>
        <w:tc>
          <w:tcPr>
            <w:tcW w:w="3005" w:type="dxa"/>
          </w:tcPr>
          <w:p w14:paraId="0DD13998" w14:textId="77777777" w:rsidR="001E2B55" w:rsidRPr="00597CD1" w:rsidRDefault="001E2B55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Asking for what I need / asserting / negotiating (n= 2)</w:t>
            </w:r>
          </w:p>
        </w:tc>
        <w:tc>
          <w:tcPr>
            <w:tcW w:w="3006" w:type="dxa"/>
          </w:tcPr>
          <w:p w14:paraId="5D5119BF" w14:textId="51BF2F25" w:rsidR="00FA3E58" w:rsidRPr="00597CD1" w:rsidRDefault="00FA3E58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(</w:t>
            </w:r>
            <w:r w:rsidR="007D590B" w:rsidRPr="00597CD1">
              <w:t xml:space="preserve">Participant </w:t>
            </w:r>
            <w:r w:rsidR="0081634D">
              <w:t>3</w:t>
            </w:r>
            <w:r w:rsidRPr="00597CD1">
              <w:t>)</w:t>
            </w:r>
          </w:p>
          <w:p w14:paraId="2E9B2C66" w14:textId="0ED004B4" w:rsidR="001E2B55" w:rsidRPr="00597CD1" w:rsidRDefault="00AE28F4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I am able to vocalise my mood more to others, as it develops: “I am getting this way, going to do X”. I am asking for what I need.</w:t>
            </w:r>
          </w:p>
        </w:tc>
      </w:tr>
      <w:tr w:rsidR="001E2B55" w:rsidRPr="00597CD1" w14:paraId="257654EA" w14:textId="77777777" w:rsidTr="00984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1B973672" w14:textId="0B55A29C" w:rsidR="001E2B55" w:rsidRPr="00597CD1" w:rsidRDefault="001E2B55" w:rsidP="00E37F15"/>
        </w:tc>
        <w:tc>
          <w:tcPr>
            <w:tcW w:w="3005" w:type="dxa"/>
          </w:tcPr>
          <w:p w14:paraId="13107128" w14:textId="68DAAD14" w:rsidR="001E2B55" w:rsidRPr="00597CD1" w:rsidRDefault="001E2B55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K</w:t>
            </w:r>
            <w:r w:rsidR="00AE28F4" w:rsidRPr="00597CD1">
              <w:t>n</w:t>
            </w:r>
            <w:r w:rsidRPr="00597CD1">
              <w:t>owing and understanding, but harder to put into practise / difficult to get techniques into the moment (n = 3)</w:t>
            </w:r>
          </w:p>
        </w:tc>
        <w:tc>
          <w:tcPr>
            <w:tcW w:w="3006" w:type="dxa"/>
          </w:tcPr>
          <w:p w14:paraId="50188CAC" w14:textId="2E808039" w:rsidR="00FA3E58" w:rsidRPr="00597CD1" w:rsidRDefault="00FA3E58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(</w:t>
            </w:r>
            <w:r w:rsidR="007D590B" w:rsidRPr="00597CD1">
              <w:t xml:space="preserve">Participant </w:t>
            </w:r>
            <w:r w:rsidRPr="00597CD1">
              <w:t>1</w:t>
            </w:r>
            <w:r w:rsidR="0081634D">
              <w:t>1</w:t>
            </w:r>
            <w:r w:rsidRPr="00597CD1">
              <w:t>)</w:t>
            </w:r>
          </w:p>
          <w:p w14:paraId="78D1D8C7" w14:textId="0731555D" w:rsidR="008058D0" w:rsidRPr="00597CD1" w:rsidRDefault="008058D0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I knew it and understood, but it’s harder to put into practice.</w:t>
            </w:r>
          </w:p>
        </w:tc>
      </w:tr>
      <w:tr w:rsidR="001E2B55" w:rsidRPr="00597CD1" w14:paraId="652DCA13" w14:textId="77777777" w:rsidTr="00984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47A449FB" w14:textId="5D2150C4" w:rsidR="001E2B55" w:rsidRPr="00597CD1" w:rsidRDefault="001E2B55" w:rsidP="00E37F15"/>
        </w:tc>
        <w:tc>
          <w:tcPr>
            <w:tcW w:w="3005" w:type="dxa"/>
          </w:tcPr>
          <w:p w14:paraId="04B70C23" w14:textId="77777777" w:rsidR="001E2B55" w:rsidRPr="00597CD1" w:rsidRDefault="001E2B55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Sharing diagnosis with people I know (n = 1)</w:t>
            </w:r>
          </w:p>
        </w:tc>
        <w:tc>
          <w:tcPr>
            <w:tcW w:w="3006" w:type="dxa"/>
          </w:tcPr>
          <w:p w14:paraId="5CA23D35" w14:textId="7334A697" w:rsidR="001E2B55" w:rsidRPr="00597CD1" w:rsidRDefault="0081634D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Participant 10</w:t>
            </w:r>
            <w:r w:rsidR="00FA3E58" w:rsidRPr="00597CD1">
              <w:t>)</w:t>
            </w:r>
          </w:p>
          <w:p w14:paraId="7D59480B" w14:textId="571304A7" w:rsidR="008058D0" w:rsidRPr="00597CD1" w:rsidRDefault="008058D0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I felt more comfortable telling friends and family about attending.</w:t>
            </w:r>
          </w:p>
        </w:tc>
      </w:tr>
      <w:tr w:rsidR="001E2B55" w:rsidRPr="00597CD1" w14:paraId="6401E60A" w14:textId="77777777" w:rsidTr="00984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 w:val="restart"/>
          </w:tcPr>
          <w:p w14:paraId="28AE3350" w14:textId="77777777" w:rsidR="001E2B55" w:rsidRPr="00597CD1" w:rsidRDefault="001E2B55" w:rsidP="00E37F15">
            <w:r w:rsidRPr="00597CD1">
              <w:lastRenderedPageBreak/>
              <w:t>3.3. Impact on symptoms (n= 11)</w:t>
            </w:r>
          </w:p>
        </w:tc>
        <w:tc>
          <w:tcPr>
            <w:tcW w:w="3005" w:type="dxa"/>
          </w:tcPr>
          <w:p w14:paraId="3DF359EE" w14:textId="77777777" w:rsidR="001E2B55" w:rsidRPr="00597CD1" w:rsidRDefault="001E2B55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Slowing thoughts down, calming the mind (n = 3)</w:t>
            </w:r>
          </w:p>
        </w:tc>
        <w:tc>
          <w:tcPr>
            <w:tcW w:w="3006" w:type="dxa"/>
          </w:tcPr>
          <w:p w14:paraId="39CCD975" w14:textId="6E439EC3" w:rsidR="00FA3E58" w:rsidRPr="00597CD1" w:rsidRDefault="00FA3E58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(</w:t>
            </w:r>
            <w:r w:rsidR="0033599B" w:rsidRPr="00597CD1">
              <w:t xml:space="preserve">Participant </w:t>
            </w:r>
            <w:r w:rsidR="0081634D">
              <w:t>3)</w:t>
            </w:r>
          </w:p>
          <w:p w14:paraId="3BCDDF72" w14:textId="5202358A" w:rsidR="001E2B55" w:rsidRPr="00597CD1" w:rsidRDefault="008058D0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My mind is slower and calmer.</w:t>
            </w:r>
          </w:p>
        </w:tc>
      </w:tr>
      <w:tr w:rsidR="001E2B55" w:rsidRPr="00597CD1" w14:paraId="569A1B9E" w14:textId="77777777" w:rsidTr="00984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37E2EE5E" w14:textId="02BF2DAE" w:rsidR="001E2B55" w:rsidRPr="00597CD1" w:rsidRDefault="001E2B55" w:rsidP="00E37F15"/>
        </w:tc>
        <w:tc>
          <w:tcPr>
            <w:tcW w:w="3005" w:type="dxa"/>
          </w:tcPr>
          <w:p w14:paraId="17DF52BC" w14:textId="77777777" w:rsidR="001E2B55" w:rsidRPr="00597CD1" w:rsidRDefault="001E2B55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General Calming (n=2)</w:t>
            </w:r>
          </w:p>
        </w:tc>
        <w:tc>
          <w:tcPr>
            <w:tcW w:w="3006" w:type="dxa"/>
          </w:tcPr>
          <w:p w14:paraId="511DB71C" w14:textId="332E91EE" w:rsidR="00FA3E58" w:rsidRPr="00597CD1" w:rsidRDefault="00FA3E58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(</w:t>
            </w:r>
            <w:r w:rsidR="0033599B" w:rsidRPr="00597CD1">
              <w:t xml:space="preserve">Participant </w:t>
            </w:r>
            <w:r w:rsidR="008058D0" w:rsidRPr="00597CD1">
              <w:t>1</w:t>
            </w:r>
            <w:r w:rsidR="0081634D">
              <w:t>1</w:t>
            </w:r>
            <w:r w:rsidRPr="00597CD1">
              <w:t>)</w:t>
            </w:r>
            <w:r w:rsidR="008058D0" w:rsidRPr="00597CD1">
              <w:t xml:space="preserve"> </w:t>
            </w:r>
          </w:p>
          <w:p w14:paraId="6D75ADD1" w14:textId="7C0680DD" w:rsidR="001E2B55" w:rsidRPr="00597CD1" w:rsidRDefault="008058D0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I feel calmer sometimes</w:t>
            </w:r>
          </w:p>
        </w:tc>
      </w:tr>
      <w:tr w:rsidR="001E2B55" w:rsidRPr="00597CD1" w14:paraId="0C236601" w14:textId="77777777" w:rsidTr="00984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71225D6E" w14:textId="77777777" w:rsidR="001E2B55" w:rsidRPr="00597CD1" w:rsidRDefault="001E2B55" w:rsidP="00E37F15"/>
        </w:tc>
        <w:tc>
          <w:tcPr>
            <w:tcW w:w="3005" w:type="dxa"/>
          </w:tcPr>
          <w:p w14:paraId="4E67276B" w14:textId="77777777" w:rsidR="001E2B55" w:rsidRPr="00597CD1" w:rsidRDefault="001E2B55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Symptoms persist (n=4)</w:t>
            </w:r>
          </w:p>
        </w:tc>
        <w:tc>
          <w:tcPr>
            <w:tcW w:w="3006" w:type="dxa"/>
          </w:tcPr>
          <w:p w14:paraId="0050DA33" w14:textId="6EED28A4" w:rsidR="00FA3E58" w:rsidRPr="00597CD1" w:rsidRDefault="00FA3E58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(</w:t>
            </w:r>
            <w:r w:rsidR="0033599B" w:rsidRPr="00597CD1">
              <w:t xml:space="preserve">Participant </w:t>
            </w:r>
            <w:r w:rsidR="0081634D">
              <w:t>7</w:t>
            </w:r>
            <w:r w:rsidRPr="00597CD1">
              <w:t>)</w:t>
            </w:r>
          </w:p>
          <w:p w14:paraId="6660016B" w14:textId="208A9A5E" w:rsidR="001E2B55" w:rsidRPr="00597CD1" w:rsidRDefault="008058D0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Probably no impact. They have worsened over time but I don’t think this is because of the group.</w:t>
            </w:r>
          </w:p>
        </w:tc>
      </w:tr>
      <w:tr w:rsidR="001E2B55" w:rsidRPr="00597CD1" w14:paraId="548B71D7" w14:textId="77777777" w:rsidTr="00984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450CD8B4" w14:textId="38CF8608" w:rsidR="001E2B55" w:rsidRPr="00597CD1" w:rsidRDefault="001E2B55" w:rsidP="00E37F15"/>
        </w:tc>
        <w:tc>
          <w:tcPr>
            <w:tcW w:w="3005" w:type="dxa"/>
          </w:tcPr>
          <w:p w14:paraId="18E24EE7" w14:textId="77777777" w:rsidR="001E2B55" w:rsidRPr="00597CD1" w:rsidRDefault="001E2B55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Symptoms reduce (n=2)</w:t>
            </w:r>
          </w:p>
        </w:tc>
        <w:tc>
          <w:tcPr>
            <w:tcW w:w="3006" w:type="dxa"/>
          </w:tcPr>
          <w:p w14:paraId="343A020B" w14:textId="124E5A2F" w:rsidR="00FA3E58" w:rsidRPr="00597CD1" w:rsidRDefault="00FA3E58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(</w:t>
            </w:r>
            <w:r w:rsidR="0033599B" w:rsidRPr="00597CD1">
              <w:t xml:space="preserve">Participant </w:t>
            </w:r>
            <w:r w:rsidR="0081634D">
              <w:t>10</w:t>
            </w:r>
            <w:r w:rsidRPr="00597CD1">
              <w:t>)</w:t>
            </w:r>
          </w:p>
          <w:p w14:paraId="3CF9C1C5" w14:textId="6333BE5D" w:rsidR="008058D0" w:rsidRPr="00597CD1" w:rsidRDefault="008058D0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At the start of the programme it also helped me to lift my mood out of a long period of feeling depressed.</w:t>
            </w:r>
          </w:p>
        </w:tc>
      </w:tr>
      <w:tr w:rsidR="001E2B55" w:rsidRPr="00597CD1" w14:paraId="1FAC1894" w14:textId="77777777" w:rsidTr="00984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049B25B1" w14:textId="22AEF16D" w:rsidR="001E2B55" w:rsidRPr="00597CD1" w:rsidRDefault="001E2B55" w:rsidP="00E37F15"/>
        </w:tc>
        <w:tc>
          <w:tcPr>
            <w:tcW w:w="3005" w:type="dxa"/>
          </w:tcPr>
          <w:p w14:paraId="4F01AFF2" w14:textId="77777777" w:rsidR="001E2B55" w:rsidRPr="00597CD1" w:rsidRDefault="001E2B55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Stabilise moods (n=4)</w:t>
            </w:r>
          </w:p>
        </w:tc>
        <w:tc>
          <w:tcPr>
            <w:tcW w:w="3006" w:type="dxa"/>
          </w:tcPr>
          <w:p w14:paraId="0650E1BE" w14:textId="6BECB8F7" w:rsidR="00FA3E58" w:rsidRPr="00597CD1" w:rsidRDefault="00FA3E58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(</w:t>
            </w:r>
            <w:r w:rsidR="0033599B" w:rsidRPr="00597CD1">
              <w:t xml:space="preserve">Participant </w:t>
            </w:r>
            <w:r w:rsidRPr="00597CD1">
              <w:t>1</w:t>
            </w:r>
            <w:r w:rsidR="0081634D">
              <w:t>1</w:t>
            </w:r>
            <w:r w:rsidRPr="00597CD1">
              <w:t>)</w:t>
            </w:r>
          </w:p>
          <w:p w14:paraId="0EC7BD0B" w14:textId="796A83D8" w:rsidR="001E2B55" w:rsidRPr="00597CD1" w:rsidRDefault="00E47118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I found it useful, helpful to stabilise my moods.</w:t>
            </w:r>
          </w:p>
        </w:tc>
      </w:tr>
      <w:tr w:rsidR="001E2B55" w:rsidRPr="00597CD1" w14:paraId="37B9306A" w14:textId="77777777" w:rsidTr="00984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2837A77B" w14:textId="67F0FBA1" w:rsidR="001E2B55" w:rsidRPr="00597CD1" w:rsidRDefault="001E2B55" w:rsidP="00E37F15"/>
        </w:tc>
        <w:tc>
          <w:tcPr>
            <w:tcW w:w="3005" w:type="dxa"/>
          </w:tcPr>
          <w:p w14:paraId="7A20D89F" w14:textId="77777777" w:rsidR="001E2B55" w:rsidRPr="00597CD1" w:rsidRDefault="001E2B55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Stop symptoms getting worse (n=4)</w:t>
            </w:r>
          </w:p>
        </w:tc>
        <w:tc>
          <w:tcPr>
            <w:tcW w:w="3006" w:type="dxa"/>
          </w:tcPr>
          <w:p w14:paraId="26F19C2C" w14:textId="302F00D5" w:rsidR="00FA3E58" w:rsidRPr="00597CD1" w:rsidRDefault="00FA3E58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(</w:t>
            </w:r>
            <w:r w:rsidR="0033599B" w:rsidRPr="00597CD1">
              <w:t xml:space="preserve">Participant </w:t>
            </w:r>
            <w:r w:rsidR="0081634D">
              <w:t>10</w:t>
            </w:r>
            <w:r w:rsidRPr="00597CD1">
              <w:t>)</w:t>
            </w:r>
          </w:p>
          <w:p w14:paraId="59233BC7" w14:textId="436F7BEA" w:rsidR="001E2B55" w:rsidRPr="00597CD1" w:rsidRDefault="00E47118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The therapy definitely helped me to keep high moods in check</w:t>
            </w:r>
          </w:p>
        </w:tc>
      </w:tr>
      <w:tr w:rsidR="001E2B55" w:rsidRPr="00597CD1" w14:paraId="180D1041" w14:textId="77777777" w:rsidTr="00984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5683144B" w14:textId="1E01077F" w:rsidR="001E2B55" w:rsidRPr="00597CD1" w:rsidRDefault="001E2B55" w:rsidP="00E37F15"/>
        </w:tc>
        <w:tc>
          <w:tcPr>
            <w:tcW w:w="3005" w:type="dxa"/>
          </w:tcPr>
          <w:p w14:paraId="7DAE6D84" w14:textId="77777777" w:rsidR="001E2B55" w:rsidRPr="00597CD1" w:rsidRDefault="001E2B55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Potential positive effects of drugs (n=2)</w:t>
            </w:r>
          </w:p>
        </w:tc>
        <w:tc>
          <w:tcPr>
            <w:tcW w:w="3006" w:type="dxa"/>
          </w:tcPr>
          <w:p w14:paraId="2FD9F615" w14:textId="269D911B" w:rsidR="001E2B55" w:rsidRPr="00597CD1" w:rsidRDefault="00FA3E58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(</w:t>
            </w:r>
            <w:r w:rsidR="0033599B" w:rsidRPr="00597CD1">
              <w:t xml:space="preserve">Participant </w:t>
            </w:r>
            <w:r w:rsidR="0081634D">
              <w:t>8</w:t>
            </w:r>
            <w:r w:rsidRPr="00597CD1">
              <w:t>)</w:t>
            </w:r>
          </w:p>
          <w:p w14:paraId="27AC4CDA" w14:textId="4BDA6267" w:rsidR="00E47118" w:rsidRPr="00597CD1" w:rsidRDefault="00E47118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I can’t say for sure if it is just the therapy, or change in drugs (started new drugs 3-4 weeks before the start of therapy)</w:t>
            </w:r>
          </w:p>
        </w:tc>
      </w:tr>
      <w:tr w:rsidR="001E2B55" w:rsidRPr="00597CD1" w14:paraId="3C3A7364" w14:textId="77777777" w:rsidTr="00984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483544E9" w14:textId="19A2A35D" w:rsidR="001E2B55" w:rsidRPr="00597CD1" w:rsidRDefault="001E2B55" w:rsidP="00E37F15"/>
        </w:tc>
        <w:tc>
          <w:tcPr>
            <w:tcW w:w="3005" w:type="dxa"/>
          </w:tcPr>
          <w:p w14:paraId="3EA17A6F" w14:textId="77777777" w:rsidR="001E2B55" w:rsidRPr="00597CD1" w:rsidRDefault="001E2B55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Not helpful when extremely high / low (n=1)</w:t>
            </w:r>
          </w:p>
        </w:tc>
        <w:tc>
          <w:tcPr>
            <w:tcW w:w="3006" w:type="dxa"/>
          </w:tcPr>
          <w:p w14:paraId="39DCEE38" w14:textId="00224726" w:rsidR="001E2B55" w:rsidRPr="00597CD1" w:rsidRDefault="00FA3E58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(</w:t>
            </w:r>
            <w:r w:rsidR="0081634D">
              <w:t>Participant 1</w:t>
            </w:r>
            <w:r w:rsidRPr="00597CD1">
              <w:t>)</w:t>
            </w:r>
          </w:p>
          <w:p w14:paraId="53E2BB5B" w14:textId="6BABB7C7" w:rsidR="00E47118" w:rsidRPr="00597CD1" w:rsidRDefault="00E47118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I’m sure it is helpful for a lot of people, but when manic and my brain was running I wasn’t in that place.</w:t>
            </w:r>
          </w:p>
        </w:tc>
      </w:tr>
      <w:tr w:rsidR="001E2B55" w:rsidRPr="00597CD1" w14:paraId="6404105E" w14:textId="77777777" w:rsidTr="00984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 w:val="restart"/>
          </w:tcPr>
          <w:p w14:paraId="29699B4C" w14:textId="77777777" w:rsidR="001E2B55" w:rsidRPr="00597CD1" w:rsidRDefault="001E2B55" w:rsidP="00E37F15">
            <w:r w:rsidRPr="00597CD1">
              <w:t>3.4. Impact on relationships and functioning</w:t>
            </w:r>
          </w:p>
        </w:tc>
        <w:tc>
          <w:tcPr>
            <w:tcW w:w="3005" w:type="dxa"/>
          </w:tcPr>
          <w:p w14:paraId="53776F86" w14:textId="77777777" w:rsidR="001E2B55" w:rsidRPr="00597CD1" w:rsidRDefault="001E2B55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Positive impact on others (n=3)</w:t>
            </w:r>
          </w:p>
        </w:tc>
        <w:tc>
          <w:tcPr>
            <w:tcW w:w="3006" w:type="dxa"/>
          </w:tcPr>
          <w:p w14:paraId="08DD3375" w14:textId="1040F301" w:rsidR="00FA3E58" w:rsidRPr="00597CD1" w:rsidRDefault="00FA3E58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(</w:t>
            </w:r>
            <w:r w:rsidR="0033599B" w:rsidRPr="00597CD1">
              <w:t xml:space="preserve">Participant </w:t>
            </w:r>
            <w:r w:rsidR="0081634D">
              <w:t>8</w:t>
            </w:r>
            <w:r w:rsidRPr="00597CD1">
              <w:t>)</w:t>
            </w:r>
          </w:p>
          <w:p w14:paraId="27FE5B5F" w14:textId="0CFE986C" w:rsidR="00E47118" w:rsidRPr="00597CD1" w:rsidRDefault="00E47118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Calmer and easier on everyone</w:t>
            </w:r>
          </w:p>
        </w:tc>
      </w:tr>
      <w:tr w:rsidR="001E2B55" w:rsidRPr="00597CD1" w14:paraId="7B1273DA" w14:textId="77777777" w:rsidTr="00984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0AF4E395" w14:textId="290BD7F6" w:rsidR="001E2B55" w:rsidRPr="00597CD1" w:rsidRDefault="001E2B55" w:rsidP="00E37F15"/>
        </w:tc>
        <w:tc>
          <w:tcPr>
            <w:tcW w:w="3005" w:type="dxa"/>
          </w:tcPr>
          <w:p w14:paraId="6FCB8126" w14:textId="77777777" w:rsidR="001E2B55" w:rsidRPr="00597CD1" w:rsidRDefault="001E2B55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Building better relationships (n=2)</w:t>
            </w:r>
          </w:p>
        </w:tc>
        <w:tc>
          <w:tcPr>
            <w:tcW w:w="3006" w:type="dxa"/>
          </w:tcPr>
          <w:p w14:paraId="6814DB46" w14:textId="58F27B1B" w:rsidR="00FA3E58" w:rsidRPr="00597CD1" w:rsidRDefault="00FA3E58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(</w:t>
            </w:r>
            <w:r w:rsidR="0033599B" w:rsidRPr="00597CD1">
              <w:t xml:space="preserve">Participant </w:t>
            </w:r>
            <w:r w:rsidR="0081634D">
              <w:t>5</w:t>
            </w:r>
            <w:r w:rsidRPr="00597CD1">
              <w:t>)</w:t>
            </w:r>
          </w:p>
          <w:p w14:paraId="6D268D95" w14:textId="3C4CC456" w:rsidR="001E2B55" w:rsidRPr="00597CD1" w:rsidRDefault="00E47118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I am dealing slightly better with family and friendships.</w:t>
            </w:r>
          </w:p>
        </w:tc>
      </w:tr>
      <w:tr w:rsidR="001E2B55" w:rsidRPr="00597CD1" w14:paraId="026B94BB" w14:textId="77777777" w:rsidTr="00984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0DF3739A" w14:textId="032D09F0" w:rsidR="001E2B55" w:rsidRPr="00597CD1" w:rsidRDefault="001E2B55" w:rsidP="00E37F15"/>
        </w:tc>
        <w:tc>
          <w:tcPr>
            <w:tcW w:w="3005" w:type="dxa"/>
          </w:tcPr>
          <w:p w14:paraId="4FA682BB" w14:textId="77777777" w:rsidR="001E2B55" w:rsidRPr="00597CD1" w:rsidRDefault="001E2B55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Impact on work (n=4)</w:t>
            </w:r>
          </w:p>
        </w:tc>
        <w:tc>
          <w:tcPr>
            <w:tcW w:w="3006" w:type="dxa"/>
          </w:tcPr>
          <w:p w14:paraId="0DC718A2" w14:textId="349E3A96" w:rsidR="00FA3E58" w:rsidRPr="00597CD1" w:rsidRDefault="00FA3E58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(</w:t>
            </w:r>
            <w:r w:rsidR="0033599B" w:rsidRPr="00597CD1">
              <w:t xml:space="preserve">Participant </w:t>
            </w:r>
            <w:r w:rsidR="0081634D">
              <w:t>5</w:t>
            </w:r>
            <w:r w:rsidRPr="00597CD1">
              <w:t>)</w:t>
            </w:r>
          </w:p>
          <w:p w14:paraId="41F22B15" w14:textId="636DFE71" w:rsidR="00E47118" w:rsidRPr="00597CD1" w:rsidRDefault="00E47118" w:rsidP="00E37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CD1">
              <w:t>I’m getting back into the flow of work, I have increased my hours.</w:t>
            </w:r>
          </w:p>
        </w:tc>
      </w:tr>
      <w:tr w:rsidR="001E2B55" w:rsidRPr="00597CD1" w14:paraId="57B810FE" w14:textId="77777777" w:rsidTr="00984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74358413" w14:textId="2A08C1B0" w:rsidR="001E2B55" w:rsidRPr="00597CD1" w:rsidRDefault="001E2B55" w:rsidP="00E37F15"/>
        </w:tc>
        <w:tc>
          <w:tcPr>
            <w:tcW w:w="3005" w:type="dxa"/>
          </w:tcPr>
          <w:p w14:paraId="4418CB4F" w14:textId="771DD700" w:rsidR="001E2B55" w:rsidRPr="00597CD1" w:rsidRDefault="001E2B55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Reduced us</w:t>
            </w:r>
            <w:r w:rsidR="00E24F60">
              <w:t>e</w:t>
            </w:r>
            <w:r w:rsidRPr="00597CD1">
              <w:t xml:space="preserve"> of medication (n=1)</w:t>
            </w:r>
          </w:p>
        </w:tc>
        <w:tc>
          <w:tcPr>
            <w:tcW w:w="3006" w:type="dxa"/>
          </w:tcPr>
          <w:p w14:paraId="5BF3B470" w14:textId="1A63B459" w:rsidR="001E2B55" w:rsidRPr="00597CD1" w:rsidRDefault="00FA3E58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(</w:t>
            </w:r>
            <w:r w:rsidR="0081634D">
              <w:t>Participant 9</w:t>
            </w:r>
            <w:r w:rsidRPr="00597CD1">
              <w:t>)</w:t>
            </w:r>
          </w:p>
          <w:p w14:paraId="063C7097" w14:textId="5F348660" w:rsidR="00E47118" w:rsidRPr="00597CD1" w:rsidRDefault="00E47118" w:rsidP="00E37F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D1">
              <w:t>I initially relied less on meds and altered the doses – I made the decision to use the group instead</w:t>
            </w:r>
          </w:p>
        </w:tc>
      </w:tr>
    </w:tbl>
    <w:p w14:paraId="798DEEF0" w14:textId="0E0ABA8E" w:rsidR="00C461BA" w:rsidRPr="00984947" w:rsidRDefault="00C461BA" w:rsidP="00984947">
      <w:pPr>
        <w:jc w:val="center"/>
        <w:rPr>
          <w:u w:val="single"/>
        </w:rPr>
      </w:pPr>
    </w:p>
    <w:sectPr w:rsidR="00C461BA" w:rsidRPr="009849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54108E"/>
    <w:multiLevelType w:val="multilevel"/>
    <w:tmpl w:val="4082217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74535546"/>
    <w:multiLevelType w:val="hybridMultilevel"/>
    <w:tmpl w:val="2244E3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3B2396"/>
    <w:multiLevelType w:val="multilevel"/>
    <w:tmpl w:val="34284F7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7CD246BE"/>
    <w:multiLevelType w:val="hybridMultilevel"/>
    <w:tmpl w:val="61182B16"/>
    <w:lvl w:ilvl="0" w:tplc="5D642D3E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  <w:b w:val="0"/>
        <w:color w:val="auto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A89"/>
    <w:rsid w:val="000622DD"/>
    <w:rsid w:val="000A70FE"/>
    <w:rsid w:val="000D5F54"/>
    <w:rsid w:val="000F0A27"/>
    <w:rsid w:val="000F3686"/>
    <w:rsid w:val="00111066"/>
    <w:rsid w:val="00116D16"/>
    <w:rsid w:val="001417C0"/>
    <w:rsid w:val="00144925"/>
    <w:rsid w:val="00145D43"/>
    <w:rsid w:val="0018024F"/>
    <w:rsid w:val="001A3ABD"/>
    <w:rsid w:val="001A6C64"/>
    <w:rsid w:val="001C01FB"/>
    <w:rsid w:val="001C43A2"/>
    <w:rsid w:val="001D5645"/>
    <w:rsid w:val="001E2B55"/>
    <w:rsid w:val="00207ABB"/>
    <w:rsid w:val="002350B8"/>
    <w:rsid w:val="002835E6"/>
    <w:rsid w:val="0033599B"/>
    <w:rsid w:val="003912C9"/>
    <w:rsid w:val="003C4481"/>
    <w:rsid w:val="003E2291"/>
    <w:rsid w:val="003F58E4"/>
    <w:rsid w:val="00511E60"/>
    <w:rsid w:val="0052385E"/>
    <w:rsid w:val="00534123"/>
    <w:rsid w:val="00597CD1"/>
    <w:rsid w:val="005A4CA7"/>
    <w:rsid w:val="005C558B"/>
    <w:rsid w:val="005D2832"/>
    <w:rsid w:val="006035EA"/>
    <w:rsid w:val="0069087E"/>
    <w:rsid w:val="006C3AF6"/>
    <w:rsid w:val="006D514C"/>
    <w:rsid w:val="00702159"/>
    <w:rsid w:val="0072246D"/>
    <w:rsid w:val="00747EF0"/>
    <w:rsid w:val="00752FE9"/>
    <w:rsid w:val="007814A2"/>
    <w:rsid w:val="007D590B"/>
    <w:rsid w:val="007E63B9"/>
    <w:rsid w:val="008058D0"/>
    <w:rsid w:val="0081634D"/>
    <w:rsid w:val="008258D5"/>
    <w:rsid w:val="00826F00"/>
    <w:rsid w:val="008B5013"/>
    <w:rsid w:val="00904433"/>
    <w:rsid w:val="00920A89"/>
    <w:rsid w:val="009365D2"/>
    <w:rsid w:val="009366ED"/>
    <w:rsid w:val="009423D4"/>
    <w:rsid w:val="00984947"/>
    <w:rsid w:val="00A07972"/>
    <w:rsid w:val="00AC1AD3"/>
    <w:rsid w:val="00AE28F4"/>
    <w:rsid w:val="00B220D8"/>
    <w:rsid w:val="00B93519"/>
    <w:rsid w:val="00C461BA"/>
    <w:rsid w:val="00C5668C"/>
    <w:rsid w:val="00D14D0A"/>
    <w:rsid w:val="00D537AB"/>
    <w:rsid w:val="00DA11BC"/>
    <w:rsid w:val="00DB0481"/>
    <w:rsid w:val="00DC61ED"/>
    <w:rsid w:val="00DD2F4D"/>
    <w:rsid w:val="00DD5DFB"/>
    <w:rsid w:val="00E17F8D"/>
    <w:rsid w:val="00E24F60"/>
    <w:rsid w:val="00E37F15"/>
    <w:rsid w:val="00E47118"/>
    <w:rsid w:val="00EA4AC4"/>
    <w:rsid w:val="00EC043B"/>
    <w:rsid w:val="00EE63EE"/>
    <w:rsid w:val="00F54BC5"/>
    <w:rsid w:val="00F93DF1"/>
    <w:rsid w:val="00FA3E58"/>
    <w:rsid w:val="00FA6A1E"/>
    <w:rsid w:val="00FB2056"/>
    <w:rsid w:val="00FB52E7"/>
    <w:rsid w:val="00FE4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7C558"/>
  <w15:chartTrackingRefBased/>
  <w15:docId w15:val="{5D1D0672-0551-41FA-A1D8-17A49ACDF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0A89"/>
    <w:pPr>
      <w:ind w:left="720"/>
      <w:contextualSpacing/>
    </w:pPr>
  </w:style>
  <w:style w:type="table" w:styleId="TableGrid">
    <w:name w:val="Table Grid"/>
    <w:basedOn w:val="TableNormal"/>
    <w:uiPriority w:val="39"/>
    <w:rsid w:val="00E37F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37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37AB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37A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37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7AB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9849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43</Words>
  <Characters>8799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0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, Emily</dc:creator>
  <cp:keywords/>
  <dc:description/>
  <cp:lastModifiedBy>Wright, Kim</cp:lastModifiedBy>
  <cp:revision>3</cp:revision>
  <dcterms:created xsi:type="dcterms:W3CDTF">2019-09-20T11:08:00Z</dcterms:created>
  <dcterms:modified xsi:type="dcterms:W3CDTF">2019-09-20T11:08:00Z</dcterms:modified>
</cp:coreProperties>
</file>